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D021A8" w:rsidRDefault="00180CA6" w:rsidP="00754688">
      <w:pPr>
        <w:tabs>
          <w:tab w:val="left" w:pos="4678"/>
        </w:tabs>
        <w:spacing w:line="480" w:lineRule="auto"/>
        <w:jc w:val="center"/>
        <w:rPr>
          <w:rFonts w:ascii="Times New Roman" w:hAnsi="Times New Roman"/>
          <w:b/>
          <w:sz w:val="36"/>
          <w:szCs w:val="36"/>
          <w:lang w:eastAsia="zh-CN"/>
        </w:rPr>
      </w:pPr>
      <w:r w:rsidRPr="00180CA6">
        <w:rPr>
          <w:rFonts w:ascii="Times New Roman" w:hAnsi="Times New Roman"/>
          <w:b/>
          <w:sz w:val="36"/>
          <w:szCs w:val="36"/>
          <w:lang w:eastAsia="zh-CN"/>
        </w:rPr>
        <w:t xml:space="preserve">Supplementary </w:t>
      </w:r>
      <w:r w:rsidR="00214332">
        <w:rPr>
          <w:rFonts w:ascii="Times New Roman" w:hAnsi="Times New Roman" w:hint="eastAsia"/>
          <w:b/>
          <w:sz w:val="36"/>
          <w:szCs w:val="36"/>
          <w:lang w:eastAsia="zh-CN"/>
        </w:rPr>
        <w:t>C</w:t>
      </w:r>
      <w:r w:rsidRPr="00180CA6">
        <w:rPr>
          <w:rFonts w:ascii="Times New Roman" w:hAnsi="Times New Roman"/>
          <w:b/>
          <w:sz w:val="36"/>
          <w:szCs w:val="36"/>
          <w:lang w:eastAsia="zh-CN"/>
        </w:rPr>
        <w:t>ontent</w:t>
      </w:r>
    </w:p>
    <w:p w:rsidR="00180CA6" w:rsidRPr="00904E95" w:rsidRDefault="00180CA6" w:rsidP="00754688">
      <w:pPr>
        <w:tabs>
          <w:tab w:val="left" w:pos="4678"/>
        </w:tabs>
        <w:spacing w:line="480" w:lineRule="auto"/>
        <w:jc w:val="center"/>
        <w:rPr>
          <w:rFonts w:ascii="Times New Roman" w:hAnsi="Times New Roman"/>
          <w:b/>
          <w:sz w:val="36"/>
          <w:szCs w:val="36"/>
        </w:rPr>
      </w:pPr>
    </w:p>
    <w:p w:rsidR="0099127A" w:rsidRDefault="007C0518" w:rsidP="00754688">
      <w:pPr>
        <w:tabs>
          <w:tab w:val="left" w:pos="4678"/>
        </w:tabs>
        <w:spacing w:line="480" w:lineRule="auto"/>
        <w:jc w:val="center"/>
        <w:rPr>
          <w:rFonts w:ascii="Times New Roman" w:hAnsi="Times New Roman"/>
          <w:b/>
          <w:sz w:val="36"/>
          <w:szCs w:val="36"/>
          <w:lang w:eastAsia="zh-CN"/>
        </w:rPr>
      </w:pPr>
      <w:r>
        <w:rPr>
          <w:rFonts w:hint="eastAsia"/>
          <w:b/>
          <w:kern w:val="44"/>
          <w:sz w:val="36"/>
          <w:szCs w:val="36"/>
          <w:lang w:val="en-SG"/>
        </w:rPr>
        <w:t>H</w:t>
      </w:r>
      <w:r>
        <w:rPr>
          <w:b/>
          <w:kern w:val="44"/>
          <w:sz w:val="36"/>
          <w:szCs w:val="36"/>
          <w:lang w:val="en-SG"/>
        </w:rPr>
        <w:t>yaluronic acid</w:t>
      </w:r>
      <w:r>
        <w:rPr>
          <w:rFonts w:hint="eastAsia"/>
          <w:b/>
          <w:kern w:val="44"/>
          <w:sz w:val="36"/>
          <w:szCs w:val="36"/>
          <w:lang w:val="en-SG"/>
        </w:rPr>
        <w:t>-</w:t>
      </w:r>
      <w:r>
        <w:rPr>
          <w:b/>
          <w:kern w:val="44"/>
          <w:sz w:val="36"/>
          <w:szCs w:val="36"/>
          <w:lang w:val="en-SG"/>
        </w:rPr>
        <w:t>curcumin</w:t>
      </w:r>
      <w:r w:rsidRPr="00C77C78">
        <w:rPr>
          <w:b/>
          <w:kern w:val="44"/>
          <w:sz w:val="36"/>
          <w:szCs w:val="36"/>
          <w:lang w:val="en-SG"/>
        </w:rPr>
        <w:t xml:space="preserve"> </w:t>
      </w:r>
      <w:r w:rsidRPr="009F2160">
        <w:rPr>
          <w:b/>
          <w:kern w:val="44"/>
          <w:sz w:val="36"/>
          <w:szCs w:val="36"/>
          <w:lang w:val="en-SG"/>
        </w:rPr>
        <w:t xml:space="preserve">conjugate </w:t>
      </w:r>
      <w:r>
        <w:rPr>
          <w:rFonts w:hint="eastAsia"/>
          <w:b/>
          <w:kern w:val="44"/>
          <w:sz w:val="36"/>
          <w:szCs w:val="36"/>
          <w:lang w:val="en-SG"/>
        </w:rPr>
        <w:t>suppresse</w:t>
      </w:r>
      <w:r>
        <w:rPr>
          <w:b/>
          <w:kern w:val="44"/>
          <w:sz w:val="36"/>
          <w:szCs w:val="36"/>
          <w:lang w:val="en-SG"/>
        </w:rPr>
        <w:t xml:space="preserve">s </w:t>
      </w:r>
      <w:r>
        <w:rPr>
          <w:rFonts w:hint="eastAsia"/>
          <w:b/>
          <w:kern w:val="44"/>
          <w:sz w:val="36"/>
          <w:szCs w:val="36"/>
          <w:lang w:val="en-SG"/>
        </w:rPr>
        <w:t>the fibrotic functions of myofibroblasts</w:t>
      </w:r>
      <w:r>
        <w:rPr>
          <w:b/>
          <w:kern w:val="44"/>
          <w:sz w:val="36"/>
          <w:szCs w:val="36"/>
          <w:lang w:val="en-SG"/>
        </w:rPr>
        <w:t xml:space="preserve"> </w:t>
      </w:r>
      <w:r>
        <w:rPr>
          <w:rFonts w:hint="eastAsia"/>
          <w:b/>
          <w:kern w:val="44"/>
          <w:sz w:val="36"/>
          <w:szCs w:val="36"/>
          <w:lang w:val="en-SG"/>
        </w:rPr>
        <w:t xml:space="preserve">from </w:t>
      </w:r>
      <w:r>
        <w:rPr>
          <w:b/>
          <w:kern w:val="44"/>
          <w:sz w:val="36"/>
          <w:szCs w:val="36"/>
          <w:lang w:val="en-SG"/>
        </w:rPr>
        <w:t>contract</w:t>
      </w:r>
      <w:r>
        <w:rPr>
          <w:rFonts w:hint="eastAsia"/>
          <w:b/>
          <w:kern w:val="44"/>
          <w:sz w:val="36"/>
          <w:szCs w:val="36"/>
          <w:lang w:val="en-SG"/>
        </w:rPr>
        <w:t>ive</w:t>
      </w:r>
      <w:r>
        <w:rPr>
          <w:b/>
          <w:kern w:val="44"/>
          <w:sz w:val="36"/>
          <w:szCs w:val="36"/>
          <w:lang w:val="en-SG"/>
        </w:rPr>
        <w:t xml:space="preserve"> joint by</w:t>
      </w:r>
      <w:r w:rsidRPr="00C77C78">
        <w:rPr>
          <w:b/>
          <w:kern w:val="44"/>
          <w:sz w:val="36"/>
          <w:szCs w:val="36"/>
          <w:lang w:val="en-SG"/>
        </w:rPr>
        <w:t xml:space="preserve"> </w:t>
      </w:r>
      <w:r>
        <w:rPr>
          <w:rFonts w:hint="eastAsia"/>
          <w:b/>
          <w:kern w:val="44"/>
          <w:sz w:val="36"/>
          <w:szCs w:val="36"/>
          <w:lang w:val="en-SG"/>
        </w:rPr>
        <w:t>the de</w:t>
      </w:r>
      <w:r w:rsidRPr="00C77C78">
        <w:rPr>
          <w:b/>
          <w:kern w:val="44"/>
          <w:sz w:val="36"/>
          <w:szCs w:val="36"/>
          <w:lang w:val="en-SG"/>
        </w:rPr>
        <w:t>methylation of PTGER2 promoter</w:t>
      </w:r>
    </w:p>
    <w:p w:rsidR="0099127A" w:rsidRDefault="0099127A" w:rsidP="00B924A4">
      <w:pPr>
        <w:spacing w:line="480" w:lineRule="auto"/>
        <w:jc w:val="center"/>
        <w:rPr>
          <w:rFonts w:ascii="Times New Roman" w:hAnsi="Times New Roman"/>
          <w:b/>
          <w:sz w:val="36"/>
          <w:szCs w:val="36"/>
          <w:lang w:eastAsia="zh-CN"/>
        </w:rPr>
      </w:pPr>
    </w:p>
    <w:p w:rsidR="00B513B8" w:rsidRPr="009E7CAC" w:rsidRDefault="00B513B8" w:rsidP="00B513B8">
      <w:pPr>
        <w:pStyle w:val="ab"/>
        <w:spacing w:line="480" w:lineRule="auto"/>
        <w:rPr>
          <w:rFonts w:cs="Times New Roman"/>
          <w:vertAlign w:val="superscript"/>
        </w:rPr>
      </w:pPr>
      <w:proofErr w:type="spellStart"/>
      <w:r w:rsidRPr="009E7CAC">
        <w:rPr>
          <w:rFonts w:cs="Times New Roman"/>
          <w:lang w:val="en-US"/>
        </w:rPr>
        <w:t>Dongjie</w:t>
      </w:r>
      <w:proofErr w:type="spellEnd"/>
      <w:r w:rsidRPr="009E7CAC">
        <w:rPr>
          <w:rFonts w:cs="Times New Roman"/>
          <w:lang w:val="en-US"/>
        </w:rPr>
        <w:t xml:space="preserve"> Yu</w:t>
      </w:r>
      <w:r w:rsidRPr="00BC673F">
        <w:rPr>
          <w:rFonts w:cs="Times New Roman" w:hint="eastAsia"/>
          <w:vertAlign w:val="superscript"/>
          <w:lang w:val="en-US"/>
        </w:rPr>
        <w:t xml:space="preserve">1, </w:t>
      </w:r>
      <w:r w:rsidRPr="009E7CAC">
        <w:rPr>
          <w:rFonts w:cs="Times New Roman"/>
          <w:vertAlign w:val="superscript"/>
        </w:rPr>
        <w:t>†</w:t>
      </w:r>
      <w:r w:rsidRPr="009E7CAC">
        <w:rPr>
          <w:rFonts w:cs="Times New Roman"/>
        </w:rPr>
        <w:t xml:space="preserve"> · Ze Zhuang</w:t>
      </w:r>
      <w:r w:rsidRPr="00BC673F">
        <w:rPr>
          <w:rFonts w:cs="Times New Roman" w:hint="eastAsia"/>
          <w:vertAlign w:val="superscript"/>
          <w:lang w:val="en-US"/>
        </w:rPr>
        <w:t xml:space="preserve">1, </w:t>
      </w:r>
      <w:r w:rsidRPr="009E7CAC">
        <w:rPr>
          <w:rFonts w:cs="Times New Roman"/>
          <w:vertAlign w:val="superscript"/>
        </w:rPr>
        <w:t>†</w:t>
      </w:r>
      <w:r w:rsidRPr="009E7CAC">
        <w:rPr>
          <w:rFonts w:cs="Times New Roman"/>
        </w:rPr>
        <w:t xml:space="preserve"> ·</w:t>
      </w:r>
      <w:r>
        <w:rPr>
          <w:rFonts w:cs="Times New Roman" w:hint="eastAsia"/>
        </w:rPr>
        <w:t>Jianhua Ren</w:t>
      </w:r>
      <w:r w:rsidRPr="00BC673F">
        <w:rPr>
          <w:rFonts w:cs="Times New Roman" w:hint="eastAsia"/>
          <w:vertAlign w:val="superscript"/>
          <w:lang w:val="en-US"/>
        </w:rPr>
        <w:t xml:space="preserve">1, </w:t>
      </w:r>
      <w:r w:rsidRPr="009E7CAC">
        <w:rPr>
          <w:rFonts w:cs="Times New Roman"/>
          <w:vertAlign w:val="superscript"/>
        </w:rPr>
        <w:t>†</w:t>
      </w:r>
      <w:r w:rsidRPr="009E7CAC">
        <w:rPr>
          <w:rFonts w:cs="Times New Roman"/>
        </w:rPr>
        <w:t xml:space="preserve"> ·Zhe Wang</w:t>
      </w:r>
      <w:r w:rsidRPr="00BC673F">
        <w:rPr>
          <w:rFonts w:cs="Times New Roman" w:hint="eastAsia"/>
          <w:vertAlign w:val="superscript"/>
          <w:lang w:val="en-US"/>
        </w:rPr>
        <w:t xml:space="preserve"> 1</w:t>
      </w:r>
      <w:r w:rsidRPr="009E7CAC">
        <w:rPr>
          <w:rFonts w:cs="Times New Roman"/>
        </w:rPr>
        <w:t xml:space="preserve"> · </w:t>
      </w:r>
      <w:r>
        <w:rPr>
          <w:rFonts w:cs="Times New Roman" w:hint="eastAsia"/>
        </w:rPr>
        <w:t>Xuefeng Hu</w:t>
      </w:r>
      <w:r>
        <w:rPr>
          <w:rFonts w:cs="Times New Roman" w:hint="eastAsia"/>
          <w:vertAlign w:val="superscript"/>
          <w:lang w:val="en-US"/>
        </w:rPr>
        <w:t>2</w:t>
      </w:r>
      <w:r w:rsidRPr="009E7CAC">
        <w:rPr>
          <w:rFonts w:cs="Times New Roman"/>
        </w:rPr>
        <w:t xml:space="preserve"> · </w:t>
      </w:r>
      <w:r>
        <w:rPr>
          <w:rFonts w:cs="Times New Roman" w:hint="eastAsia"/>
        </w:rPr>
        <w:t>Jieyu Zhang</w:t>
      </w:r>
      <w:r>
        <w:rPr>
          <w:rFonts w:cs="Times New Roman" w:hint="eastAsia"/>
          <w:vertAlign w:val="superscript"/>
          <w:lang w:val="en-US"/>
        </w:rPr>
        <w:t>2</w:t>
      </w:r>
      <w:r w:rsidRPr="009E7CAC">
        <w:rPr>
          <w:rFonts w:cs="Times New Roman"/>
        </w:rPr>
        <w:t xml:space="preserve"> ·</w:t>
      </w:r>
      <w:r>
        <w:rPr>
          <w:rFonts w:cs="Times New Roman" w:hint="eastAsia"/>
        </w:rPr>
        <w:t xml:space="preserve"> </w:t>
      </w:r>
      <w:r w:rsidRPr="009E7CAC">
        <w:rPr>
          <w:rFonts w:cs="Times New Roman"/>
        </w:rPr>
        <w:t>Yuansen Luo</w:t>
      </w:r>
      <w:r w:rsidRPr="00BC673F">
        <w:rPr>
          <w:rFonts w:cs="Times New Roman" w:hint="eastAsia"/>
          <w:vertAlign w:val="superscript"/>
          <w:lang w:val="en-US"/>
        </w:rPr>
        <w:t>1</w:t>
      </w:r>
      <w:r w:rsidRPr="009E7CAC">
        <w:rPr>
          <w:rFonts w:cs="Times New Roman"/>
        </w:rPr>
        <w:t xml:space="preserve"> · Kun Wang</w:t>
      </w:r>
      <w:r w:rsidRPr="00BC673F">
        <w:rPr>
          <w:rFonts w:cs="Times New Roman" w:hint="eastAsia"/>
          <w:vertAlign w:val="superscript"/>
          <w:lang w:val="en-US"/>
        </w:rPr>
        <w:t xml:space="preserve">1, </w:t>
      </w:r>
      <w:r w:rsidRPr="009E7CAC">
        <w:rPr>
          <w:rFonts w:cs="Times New Roman"/>
          <w:vertAlign w:val="superscript"/>
        </w:rPr>
        <w:t>*</w:t>
      </w:r>
      <w:r w:rsidRPr="009E7CAC">
        <w:rPr>
          <w:rFonts w:cs="Times New Roman"/>
        </w:rPr>
        <w:t xml:space="preserve"> · Ronghan He</w:t>
      </w:r>
      <w:r w:rsidRPr="00BC673F">
        <w:rPr>
          <w:rFonts w:cs="Times New Roman" w:hint="eastAsia"/>
          <w:vertAlign w:val="superscript"/>
          <w:lang w:val="en-US"/>
        </w:rPr>
        <w:t xml:space="preserve">1, </w:t>
      </w:r>
      <w:r w:rsidRPr="009E7CAC">
        <w:rPr>
          <w:rFonts w:cs="Times New Roman"/>
          <w:vertAlign w:val="superscript"/>
        </w:rPr>
        <w:t>*</w:t>
      </w:r>
      <w:r w:rsidRPr="009E7CAC">
        <w:rPr>
          <w:rFonts w:cs="Times New Roman"/>
        </w:rPr>
        <w:t xml:space="preserve"> ·</w:t>
      </w:r>
      <w:r>
        <w:rPr>
          <w:rFonts w:cs="Times New Roman" w:hint="eastAsia"/>
        </w:rPr>
        <w:t xml:space="preserve"> Yunbing Wang</w:t>
      </w:r>
      <w:r w:rsidRPr="00BC673F">
        <w:rPr>
          <w:rFonts w:cs="Times New Roman" w:hint="eastAsia"/>
          <w:vertAlign w:val="superscript"/>
        </w:rPr>
        <w:t>2</w:t>
      </w:r>
    </w:p>
    <w:p w:rsidR="00B513B8" w:rsidRDefault="00B513B8" w:rsidP="00B513B8">
      <w:pPr>
        <w:pStyle w:val="ab"/>
        <w:spacing w:line="480" w:lineRule="auto"/>
        <w:jc w:val="both"/>
        <w:rPr>
          <w:rFonts w:cs="Times New Roman"/>
          <w:vertAlign w:val="superscript"/>
        </w:rPr>
      </w:pPr>
    </w:p>
    <w:p w:rsidR="00B513B8" w:rsidRPr="009E7CAC" w:rsidRDefault="00B513B8" w:rsidP="00B513B8">
      <w:pPr>
        <w:pStyle w:val="ab"/>
        <w:spacing w:line="480" w:lineRule="auto"/>
        <w:jc w:val="both"/>
        <w:rPr>
          <w:rFonts w:cs="Times New Roman"/>
          <w:vertAlign w:val="superscript"/>
        </w:rPr>
      </w:pPr>
    </w:p>
    <w:p w:rsidR="00B513B8" w:rsidRPr="00B513B8" w:rsidRDefault="00B513B8" w:rsidP="00B513B8">
      <w:pPr>
        <w:pStyle w:val="ab"/>
        <w:spacing w:line="480" w:lineRule="auto"/>
        <w:jc w:val="both"/>
        <w:rPr>
          <w:rFonts w:cs="Times New Roman"/>
          <w:vertAlign w:val="superscript"/>
        </w:rPr>
      </w:pPr>
    </w:p>
    <w:p w:rsidR="00B513B8" w:rsidRDefault="00B513B8" w:rsidP="00B513B8">
      <w:pPr>
        <w:pStyle w:val="ab"/>
        <w:spacing w:line="480" w:lineRule="auto"/>
        <w:rPr>
          <w:rFonts w:cs="Times New Roman"/>
          <w:b w:val="0"/>
          <w:bCs/>
        </w:rPr>
      </w:pPr>
      <w:r w:rsidRPr="00BC673F">
        <w:rPr>
          <w:rFonts w:cs="Times New Roman" w:hint="eastAsia"/>
          <w:b w:val="0"/>
          <w:bCs/>
          <w:vertAlign w:val="superscript"/>
        </w:rPr>
        <w:t>1</w:t>
      </w:r>
      <w:r w:rsidRPr="009E7CAC">
        <w:rPr>
          <w:rFonts w:cs="Times New Roman"/>
          <w:b w:val="0"/>
          <w:bCs/>
        </w:rPr>
        <w:t xml:space="preserve">Department of </w:t>
      </w:r>
      <w:r w:rsidRPr="009E7CAC">
        <w:rPr>
          <w:rFonts w:cs="Times New Roman"/>
          <w:b w:val="0"/>
          <w:bCs/>
          <w:lang w:val="en-US"/>
        </w:rPr>
        <w:t>Orthopedic</w:t>
      </w:r>
      <w:r w:rsidRPr="009E7CAC">
        <w:rPr>
          <w:rFonts w:cs="Times New Roman"/>
          <w:b w:val="0"/>
          <w:bCs/>
        </w:rPr>
        <w:t xml:space="preserve"> Surgery, the Third Affiliated Hospital of Sun Yat-sen University, 510000, Guangzhou, China</w:t>
      </w:r>
    </w:p>
    <w:p w:rsidR="0014492D" w:rsidRPr="0014492D" w:rsidRDefault="00B513B8" w:rsidP="00B513B8">
      <w:pPr>
        <w:pStyle w:val="ab"/>
        <w:spacing w:line="480" w:lineRule="auto"/>
        <w:rPr>
          <w:b w:val="0"/>
          <w:bCs/>
        </w:rPr>
      </w:pPr>
      <w:r w:rsidRPr="00BC673F">
        <w:rPr>
          <w:rFonts w:cs="Times New Roman" w:hint="eastAsia"/>
          <w:b w:val="0"/>
          <w:bCs/>
          <w:vertAlign w:val="superscript"/>
        </w:rPr>
        <w:t>2</w:t>
      </w:r>
      <w:r w:rsidRPr="00BC673F">
        <w:rPr>
          <w:rFonts w:cs="Times New Roman"/>
          <w:b w:val="0"/>
          <w:bCs/>
        </w:rPr>
        <w:t>National Engineering Research Center for Biomaterials, Sichuan University</w:t>
      </w:r>
      <w:r>
        <w:rPr>
          <w:rFonts w:cs="Times New Roman" w:hint="eastAsia"/>
          <w:b w:val="0"/>
          <w:bCs/>
        </w:rPr>
        <w:t>, 610000, Chengdu, China</w:t>
      </w:r>
    </w:p>
    <w:p w:rsidR="004D7141" w:rsidRDefault="004D7141" w:rsidP="00433D0B">
      <w:pPr>
        <w:spacing w:line="480" w:lineRule="auto"/>
        <w:rPr>
          <w:rFonts w:ascii="Times New Roman" w:hAnsi="Times New Roman"/>
          <w:szCs w:val="24"/>
          <w:lang w:eastAsia="zh-CN"/>
        </w:rPr>
      </w:pPr>
    </w:p>
    <w:p w:rsidR="00FA5EBD" w:rsidRDefault="00FA5EBD" w:rsidP="00433D0B">
      <w:pPr>
        <w:spacing w:line="480" w:lineRule="auto"/>
        <w:rPr>
          <w:rFonts w:ascii="Times New Roman" w:hAnsi="Times New Roman"/>
          <w:szCs w:val="24"/>
          <w:lang w:eastAsia="zh-CN"/>
        </w:rPr>
      </w:pPr>
    </w:p>
    <w:p w:rsidR="00AE4216" w:rsidRPr="00AE4216" w:rsidRDefault="00DA6F2C" w:rsidP="00E55BA4">
      <w:pPr>
        <w:pStyle w:val="ac"/>
        <w:jc w:val="left"/>
        <w:rPr>
          <w:rFonts w:cs="Times New Roman"/>
          <w:bCs/>
        </w:rPr>
        <w:sectPr w:rsidR="00AE4216" w:rsidRPr="00AE4216" w:rsidSect="0019536D">
          <w:footerReference w:type="even" r:id="rId9"/>
          <w:footerReference w:type="default" r:id="rId10"/>
          <w:pgSz w:w="12240" w:h="15840"/>
          <w:pgMar w:top="720" w:right="1094" w:bottom="953" w:left="1094" w:header="0" w:footer="0" w:gutter="0"/>
          <w:cols w:space="475"/>
          <w:vAlign w:val="center"/>
        </w:sectPr>
      </w:pPr>
      <w:r w:rsidRPr="00DA6F2C">
        <w:rPr>
          <w:rFonts w:cs="Times New Roman"/>
          <w:b/>
          <w:szCs w:val="24"/>
        </w:rPr>
        <w:t xml:space="preserve">* </w:t>
      </w:r>
      <w:r w:rsidRPr="00B954AE">
        <w:rPr>
          <w:szCs w:val="21"/>
        </w:rPr>
        <w:t>Corresponding author:</w:t>
      </w:r>
      <w:r w:rsidR="00AE15F2" w:rsidRPr="00AE15F2">
        <w:rPr>
          <w:rFonts w:eastAsia="Times New Roman"/>
          <w:bCs/>
        </w:rPr>
        <w:t xml:space="preserve"> </w:t>
      </w:r>
      <w:r w:rsidR="00AE15F2" w:rsidRPr="00AE15F2">
        <w:t>Tel: +</w:t>
      </w:r>
      <w:r w:rsidR="00F3387B">
        <w:rPr>
          <w:rFonts w:cs="Times New Roman"/>
        </w:rPr>
        <w:t xml:space="preserve"> </w:t>
      </w:r>
      <w:r w:rsidR="00F3387B">
        <w:rPr>
          <w:rFonts w:cs="Times New Roman" w:hint="eastAsia"/>
        </w:rPr>
        <w:t>86</w:t>
      </w:r>
      <w:r w:rsidR="00F3387B">
        <w:rPr>
          <w:rFonts w:cs="Times New Roman"/>
        </w:rPr>
        <w:t xml:space="preserve"> </w:t>
      </w:r>
      <w:r w:rsidR="00F3387B">
        <w:rPr>
          <w:rFonts w:cs="Times New Roman" w:hint="eastAsia"/>
        </w:rPr>
        <w:t>020-85252229</w:t>
      </w:r>
      <w:r w:rsidR="00AE15F2">
        <w:rPr>
          <w:rFonts w:hint="eastAsia"/>
        </w:rPr>
        <w:t xml:space="preserve">, </w:t>
      </w:r>
      <w:r w:rsidR="00AE15F2" w:rsidRPr="00AE15F2">
        <w:rPr>
          <w:rFonts w:cs="Times New Roman"/>
          <w:bCs/>
        </w:rPr>
        <w:t>Email:</w:t>
      </w:r>
      <w:r w:rsidR="00AE4216" w:rsidRPr="00AE4216">
        <w:t xml:space="preserve"> </w:t>
      </w:r>
      <w:r w:rsidR="007C0518" w:rsidRPr="0031385D">
        <w:rPr>
          <w:rFonts w:cs="Times New Roman"/>
        </w:rPr>
        <w:t xml:space="preserve">Kun Wang (email: </w:t>
      </w:r>
      <w:r w:rsidR="007C0518">
        <w:rPr>
          <w:rFonts w:cs="Times New Roman" w:hint="eastAsia"/>
        </w:rPr>
        <w:t>wangk</w:t>
      </w:r>
      <w:r w:rsidR="007C0518">
        <w:rPr>
          <w:rFonts w:cs="Times New Roman"/>
        </w:rPr>
        <w:t>@</w:t>
      </w:r>
      <w:r w:rsidR="007C0518">
        <w:rPr>
          <w:rFonts w:cs="Times New Roman" w:hint="eastAsia"/>
        </w:rPr>
        <w:t>mail.sysu.edu.cn</w:t>
      </w:r>
      <w:r w:rsidR="007C0518" w:rsidRPr="0031385D">
        <w:rPr>
          <w:rFonts w:cs="Times New Roman"/>
        </w:rPr>
        <w:t xml:space="preserve">) or </w:t>
      </w:r>
      <w:proofErr w:type="spellStart"/>
      <w:r w:rsidR="007C0518">
        <w:rPr>
          <w:rFonts w:cs="Times New Roman" w:hint="eastAsia"/>
        </w:rPr>
        <w:t>Ronghan</w:t>
      </w:r>
      <w:proofErr w:type="spellEnd"/>
      <w:r w:rsidR="007C0518">
        <w:rPr>
          <w:rFonts w:cs="Times New Roman" w:hint="eastAsia"/>
        </w:rPr>
        <w:t xml:space="preserve"> He</w:t>
      </w:r>
      <w:r w:rsidR="007C0518" w:rsidRPr="0031385D">
        <w:rPr>
          <w:rFonts w:cs="Times New Roman"/>
        </w:rPr>
        <w:t xml:space="preserve"> (email: </w:t>
      </w:r>
      <w:r w:rsidR="007C0518">
        <w:rPr>
          <w:rFonts w:cs="Times New Roman" w:hint="eastAsia"/>
        </w:rPr>
        <w:t>herh3</w:t>
      </w:r>
      <w:r w:rsidR="007C0518" w:rsidRPr="0031385D">
        <w:rPr>
          <w:rFonts w:cs="Times New Roman"/>
        </w:rPr>
        <w:t>@</w:t>
      </w:r>
      <w:r w:rsidR="007C0518">
        <w:rPr>
          <w:rFonts w:cs="Times New Roman" w:hint="eastAsia"/>
        </w:rPr>
        <w:t>mail.sysu.edu.cn</w:t>
      </w:r>
      <w:r w:rsidR="007C0518" w:rsidRPr="0031385D">
        <w:rPr>
          <w:rFonts w:cs="Times New Roman"/>
        </w:rPr>
        <w:t>)</w:t>
      </w:r>
    </w:p>
    <w:p w:rsidR="007973A0" w:rsidRDefault="007973A0" w:rsidP="009D3C37">
      <w:pPr>
        <w:spacing w:after="0"/>
        <w:rPr>
          <w:lang w:eastAsia="zh-CN"/>
        </w:rPr>
      </w:pPr>
    </w:p>
    <w:p w:rsidR="00BD6BA8" w:rsidRPr="0078789A" w:rsidRDefault="009D3C37" w:rsidP="0078789A">
      <w:pPr>
        <w:pStyle w:val="1"/>
        <w:spacing w:line="480" w:lineRule="auto"/>
        <w:rPr>
          <w:rFonts w:eastAsiaTheme="minorEastAsia"/>
          <w:bCs/>
          <w:lang w:eastAsia="zh-CN"/>
        </w:rPr>
      </w:pPr>
      <w:r w:rsidRPr="00EE5A65">
        <w:rPr>
          <w:rFonts w:ascii="Times New Roman" w:eastAsiaTheme="minorEastAsia" w:hAnsi="Times New Roman"/>
          <w:b/>
          <w:szCs w:val="24"/>
          <w:lang w:eastAsia="zh-CN"/>
        </w:rPr>
        <w:t xml:space="preserve">Table </w:t>
      </w:r>
      <w:r w:rsidRPr="00EE5A65">
        <w:rPr>
          <w:rFonts w:ascii="Times New Roman" w:hAnsi="Times New Roman"/>
          <w:b/>
          <w:szCs w:val="24"/>
        </w:rPr>
        <w:t>S</w:t>
      </w:r>
      <w:r w:rsidRPr="00EE5A65">
        <w:rPr>
          <w:rFonts w:ascii="Times New Roman" w:eastAsia="宋体" w:hAnsi="Times New Roman"/>
          <w:b/>
          <w:szCs w:val="24"/>
          <w:lang w:eastAsia="zh-CN"/>
        </w:rPr>
        <w:t>1</w:t>
      </w:r>
      <w:r w:rsidRPr="00EE5A65">
        <w:rPr>
          <w:rFonts w:ascii="Times New Roman" w:eastAsia="宋体" w:hAnsi="Times New Roman" w:hint="eastAsia"/>
          <w:b/>
          <w:szCs w:val="24"/>
          <w:lang w:eastAsia="zh-CN"/>
        </w:rPr>
        <w:t xml:space="preserve"> </w:t>
      </w:r>
      <w:r w:rsidR="00E55BA4" w:rsidRPr="00E55BA4">
        <w:rPr>
          <w:rFonts w:ascii="Times New Roman" w:hAnsi="Times New Roman" w:hint="eastAsia"/>
          <w:bCs/>
          <w:szCs w:val="24"/>
        </w:rPr>
        <w:t xml:space="preserve">List of </w:t>
      </w:r>
      <w:r w:rsidR="00CA5DDF">
        <w:rPr>
          <w:rFonts w:ascii="Times New Roman" w:hAnsi="Times New Roman"/>
          <w:bCs/>
          <w:szCs w:val="24"/>
        </w:rPr>
        <w:t>primers</w:t>
      </w:r>
      <w:r w:rsidR="00E55BA4" w:rsidRPr="00E55BA4">
        <w:rPr>
          <w:rFonts w:ascii="Times New Roman" w:hAnsi="Times New Roman" w:hint="eastAsia"/>
          <w:bCs/>
          <w:szCs w:val="24"/>
        </w:rPr>
        <w:t xml:space="preserve"> </w:t>
      </w:r>
      <w:r w:rsidR="00E55BA4" w:rsidRPr="00E55BA4">
        <w:rPr>
          <w:rFonts w:ascii="Times New Roman" w:hAnsi="Times New Roman"/>
          <w:bCs/>
          <w:szCs w:val="24"/>
        </w:rPr>
        <w:t>sequence</w:t>
      </w:r>
      <w:r w:rsidR="00E55BA4" w:rsidRPr="00E55BA4">
        <w:rPr>
          <w:rFonts w:ascii="Times New Roman" w:hAnsi="Times New Roman" w:hint="eastAsia"/>
          <w:bCs/>
          <w:szCs w:val="24"/>
        </w:rPr>
        <w:t xml:space="preserve">s used in </w:t>
      </w:r>
      <w:r w:rsidR="00CA5DDF">
        <w:rPr>
          <w:rFonts w:ascii="Times New Roman" w:hAnsi="Times New Roman"/>
          <w:bCs/>
          <w:szCs w:val="24"/>
        </w:rPr>
        <w:t>RT-qPCR</w:t>
      </w:r>
      <w:r w:rsidR="00E55BA4" w:rsidRPr="00E55BA4">
        <w:rPr>
          <w:rFonts w:ascii="Times New Roman" w:hAnsi="Times New Roman"/>
          <w:bCs/>
          <w:szCs w:val="24"/>
        </w:rPr>
        <w:t>.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6926"/>
      </w:tblGrid>
      <w:tr w:rsidR="00E55BA4" w:rsidRPr="00543758" w:rsidTr="00E55BA4">
        <w:trPr>
          <w:cantSplit/>
          <w:trHeight w:val="584"/>
        </w:trPr>
        <w:tc>
          <w:tcPr>
            <w:tcW w:w="2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5BA4" w:rsidRPr="00543758" w:rsidRDefault="00E55BA4" w:rsidP="00AB41FE">
            <w:pPr>
              <w:jc w:val="center"/>
              <w:rPr>
                <w:szCs w:val="24"/>
              </w:rPr>
            </w:pPr>
            <w:r w:rsidRPr="00543758">
              <w:rPr>
                <w:szCs w:val="24"/>
              </w:rPr>
              <w:t>Gene</w:t>
            </w:r>
          </w:p>
        </w:tc>
        <w:tc>
          <w:tcPr>
            <w:tcW w:w="6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5BA4" w:rsidRPr="00543758" w:rsidRDefault="00E55BA4" w:rsidP="00AB41FE">
            <w:pPr>
              <w:ind w:firstLineChars="152" w:firstLine="365"/>
              <w:jc w:val="center"/>
              <w:rPr>
                <w:szCs w:val="24"/>
              </w:rPr>
            </w:pPr>
            <w:r w:rsidRPr="00543758">
              <w:rPr>
                <w:szCs w:val="24"/>
              </w:rPr>
              <w:t>Sequence</w:t>
            </w:r>
            <w:r>
              <w:rPr>
                <w:rFonts w:hint="eastAsia"/>
                <w:szCs w:val="24"/>
              </w:rPr>
              <w:t>s</w:t>
            </w:r>
          </w:p>
        </w:tc>
      </w:tr>
      <w:tr w:rsidR="00E55BA4" w:rsidRPr="00543758" w:rsidTr="00E55BA4">
        <w:trPr>
          <w:cantSplit/>
          <w:trHeight w:val="584"/>
        </w:trPr>
        <w:tc>
          <w:tcPr>
            <w:tcW w:w="2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5BA4" w:rsidRPr="00543758" w:rsidRDefault="00CA5DDF" w:rsidP="00D4337D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Human</w:t>
            </w:r>
            <w:r w:rsidR="00E55BA4"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PTGER2</w:t>
            </w:r>
          </w:p>
        </w:tc>
        <w:tc>
          <w:tcPr>
            <w:tcW w:w="6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5BA4" w:rsidRDefault="00E55BA4" w:rsidP="00D4337D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-</w:t>
            </w:r>
            <w:r w:rsidR="00CA5DDF">
              <w:rPr>
                <w:rFonts w:ascii="Times New Roman" w:hAnsi="Times New Roman"/>
                <w:szCs w:val="21"/>
              </w:rPr>
              <w:t>AGGAGACGGACCACCTCATTC</w:t>
            </w:r>
            <w:r w:rsidR="00CA5DDF">
              <w:rPr>
                <w:szCs w:val="24"/>
              </w:rPr>
              <w:t>-</w:t>
            </w:r>
            <w:r w:rsidRPr="00C3155A"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(</w:t>
            </w:r>
            <w:r w:rsidR="00CA5DDF">
              <w:rPr>
                <w:szCs w:val="24"/>
              </w:rPr>
              <w:t>Forward</w:t>
            </w:r>
            <w:r>
              <w:rPr>
                <w:rFonts w:hint="eastAsia"/>
                <w:szCs w:val="24"/>
              </w:rPr>
              <w:t>)</w:t>
            </w:r>
          </w:p>
          <w:p w:rsidR="00E55BA4" w:rsidRPr="00543758" w:rsidRDefault="00E55BA4" w:rsidP="00D4337D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5’</w:t>
            </w:r>
            <w:r>
              <w:rPr>
                <w:rFonts w:hint="eastAsia"/>
                <w:szCs w:val="24"/>
              </w:rPr>
              <w:t>-</w:t>
            </w:r>
            <w:r w:rsidR="00CA5DDF">
              <w:rPr>
                <w:rFonts w:ascii="Times New Roman" w:hAnsi="Times New Roman"/>
                <w:szCs w:val="21"/>
              </w:rPr>
              <w:t>GCCTAAGGATGGCAAAGACCC</w:t>
            </w:r>
            <w:r w:rsidR="00CA5DDF">
              <w:rPr>
                <w:szCs w:val="24"/>
              </w:rPr>
              <w:t>-</w:t>
            </w:r>
            <w:r w:rsidRPr="00C3155A"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(</w:t>
            </w:r>
            <w:r w:rsidR="00CA5DDF">
              <w:rPr>
                <w:szCs w:val="24"/>
              </w:rPr>
              <w:t>Reverse)</w:t>
            </w:r>
          </w:p>
        </w:tc>
      </w:tr>
      <w:tr w:rsidR="00E55BA4" w:rsidRPr="00543758" w:rsidTr="00E55BA4">
        <w:trPr>
          <w:cantSplit/>
          <w:trHeight w:val="584"/>
        </w:trPr>
        <w:tc>
          <w:tcPr>
            <w:tcW w:w="2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5BA4" w:rsidRPr="00543758" w:rsidRDefault="00CA5DDF" w:rsidP="00D4337D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Human</w:t>
            </w:r>
            <w:bookmarkStart w:id="0" w:name="OLE_LINK3"/>
            <w:r>
              <w:rPr>
                <w:szCs w:val="24"/>
              </w:rPr>
              <w:t xml:space="preserve"> </w:t>
            </w:r>
            <w:r w:rsidRPr="00366459">
              <w:rPr>
                <w:rFonts w:ascii="Times New Roman" w:hAnsi="Times New Roman"/>
                <w:szCs w:val="21"/>
              </w:rPr>
              <w:t>α</w:t>
            </w:r>
            <w:r w:rsidR="00025C15">
              <w:rPr>
                <w:rFonts w:ascii="Times New Roman" w:hAnsi="Times New Roman" w:hint="eastAsia"/>
                <w:szCs w:val="21"/>
                <w:lang w:eastAsia="zh-CN"/>
              </w:rPr>
              <w:t>-</w:t>
            </w:r>
            <w:r w:rsidRPr="00366459">
              <w:rPr>
                <w:rFonts w:ascii="Times New Roman" w:hAnsi="Times New Roman"/>
                <w:szCs w:val="21"/>
              </w:rPr>
              <w:t>SMA</w:t>
            </w:r>
            <w:bookmarkEnd w:id="0"/>
          </w:p>
        </w:tc>
        <w:tc>
          <w:tcPr>
            <w:tcW w:w="6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55BA4" w:rsidRDefault="00E55BA4" w:rsidP="00D4337D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-</w:t>
            </w:r>
            <w:r w:rsidR="00CA5DDF">
              <w:rPr>
                <w:rFonts w:ascii="Times New Roman" w:hAnsi="Times New Roman"/>
                <w:szCs w:val="21"/>
              </w:rPr>
              <w:t>ACGAGACCACCTACAACAGCAT</w:t>
            </w:r>
            <w:r w:rsidR="00D4337D">
              <w:rPr>
                <w:rFonts w:ascii="Times New Roman" w:hAnsi="Times New Roman" w:hint="eastAsia"/>
                <w:szCs w:val="21"/>
                <w:lang w:eastAsia="zh-CN"/>
              </w:rPr>
              <w:t>-</w:t>
            </w:r>
            <w:r w:rsidRPr="00C3155A"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(</w:t>
            </w:r>
            <w:r w:rsidR="00CA5DDF">
              <w:rPr>
                <w:szCs w:val="24"/>
              </w:rPr>
              <w:t>Forward</w:t>
            </w:r>
            <w:r>
              <w:rPr>
                <w:rFonts w:hint="eastAsia"/>
                <w:szCs w:val="24"/>
              </w:rPr>
              <w:t>)</w:t>
            </w:r>
          </w:p>
          <w:p w:rsidR="00E55BA4" w:rsidRPr="00543758" w:rsidRDefault="00E55BA4" w:rsidP="00D4337D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5’</w:t>
            </w:r>
            <w:r>
              <w:rPr>
                <w:rFonts w:hint="eastAsia"/>
                <w:szCs w:val="24"/>
              </w:rPr>
              <w:t>-</w:t>
            </w:r>
            <w:r w:rsidR="00CA5DDF">
              <w:rPr>
                <w:rFonts w:ascii="Times New Roman" w:hAnsi="Times New Roman"/>
                <w:szCs w:val="21"/>
              </w:rPr>
              <w:t>CTCGTCGTACTCCTGCTTGGT</w:t>
            </w:r>
            <w:r w:rsidR="00D4337D">
              <w:rPr>
                <w:rFonts w:ascii="Times New Roman" w:hAnsi="Times New Roman" w:hint="eastAsia"/>
                <w:szCs w:val="21"/>
                <w:lang w:eastAsia="zh-CN"/>
              </w:rPr>
              <w:t>-</w:t>
            </w:r>
            <w:r w:rsidRPr="00C3155A"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(</w:t>
            </w:r>
            <w:r w:rsidR="00CA5DDF">
              <w:rPr>
                <w:szCs w:val="24"/>
              </w:rPr>
              <w:t>Reverse</w:t>
            </w:r>
            <w:r>
              <w:rPr>
                <w:rFonts w:hint="eastAsia"/>
                <w:szCs w:val="24"/>
              </w:rPr>
              <w:t>)</w:t>
            </w:r>
          </w:p>
        </w:tc>
      </w:tr>
      <w:tr w:rsidR="00CA5DDF" w:rsidRPr="00543758" w:rsidTr="00CA5DDF">
        <w:trPr>
          <w:cantSplit/>
          <w:trHeight w:val="584"/>
        </w:trPr>
        <w:tc>
          <w:tcPr>
            <w:tcW w:w="2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DDF" w:rsidRPr="00543758" w:rsidRDefault="00CA5DDF" w:rsidP="00D4337D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Human</w:t>
            </w:r>
            <w:r>
              <w:rPr>
                <w:rFonts w:hint="eastAsia"/>
                <w:szCs w:val="24"/>
              </w:rPr>
              <w:t xml:space="preserve"> </w:t>
            </w:r>
            <w:r w:rsidRPr="00366459">
              <w:rPr>
                <w:rFonts w:ascii="Times New Roman" w:hAnsi="Times New Roman"/>
                <w:szCs w:val="21"/>
              </w:rPr>
              <w:t>Col-I</w:t>
            </w:r>
          </w:p>
        </w:tc>
        <w:tc>
          <w:tcPr>
            <w:tcW w:w="6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DDF" w:rsidRDefault="00CA5DDF" w:rsidP="00D4337D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-</w:t>
            </w:r>
            <w:r w:rsidRPr="00E20206">
              <w:rPr>
                <w:rFonts w:ascii="Times New Roman" w:hAnsi="Times New Roman"/>
                <w:szCs w:val="21"/>
              </w:rPr>
              <w:t>GTGTTGTGCGATGACG</w:t>
            </w:r>
            <w:r w:rsidR="00D4337D">
              <w:rPr>
                <w:rFonts w:ascii="Times New Roman" w:hAnsi="Times New Roman" w:hint="eastAsia"/>
                <w:szCs w:val="21"/>
                <w:lang w:eastAsia="zh-CN"/>
              </w:rPr>
              <w:t>-</w:t>
            </w:r>
            <w:r w:rsidRPr="00C3155A"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Forward</w:t>
            </w:r>
            <w:r>
              <w:rPr>
                <w:rFonts w:hint="eastAsia"/>
                <w:szCs w:val="24"/>
              </w:rPr>
              <w:t>)</w:t>
            </w:r>
          </w:p>
          <w:p w:rsidR="00CA5DDF" w:rsidRPr="00543758" w:rsidRDefault="00CA5DDF" w:rsidP="00D4337D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5’</w:t>
            </w:r>
            <w:r>
              <w:rPr>
                <w:rFonts w:hint="eastAsia"/>
                <w:szCs w:val="24"/>
              </w:rPr>
              <w:t>-</w:t>
            </w:r>
            <w:r w:rsidRPr="00E20206">
              <w:rPr>
                <w:rFonts w:ascii="Times New Roman" w:hAnsi="Times New Roman"/>
                <w:szCs w:val="21"/>
              </w:rPr>
              <w:t>TCGGTGGGTGACTCTG</w:t>
            </w:r>
            <w:r>
              <w:rPr>
                <w:szCs w:val="24"/>
              </w:rPr>
              <w:t>-</w:t>
            </w:r>
            <w:r w:rsidRPr="00C3155A"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Reverse)</w:t>
            </w:r>
          </w:p>
        </w:tc>
      </w:tr>
      <w:tr w:rsidR="00CA5DDF" w:rsidRPr="00543758" w:rsidTr="00CA5DDF">
        <w:trPr>
          <w:cantSplit/>
          <w:trHeight w:val="584"/>
        </w:trPr>
        <w:tc>
          <w:tcPr>
            <w:tcW w:w="2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DDF" w:rsidRPr="00543758" w:rsidRDefault="00CA5DDF" w:rsidP="00D4337D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Human GAPDH</w:t>
            </w:r>
          </w:p>
        </w:tc>
        <w:tc>
          <w:tcPr>
            <w:tcW w:w="6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DDF" w:rsidRDefault="00CA5DDF" w:rsidP="00D4337D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-</w:t>
            </w:r>
            <w:r>
              <w:rPr>
                <w:rFonts w:ascii="Times New Roman" w:hAnsi="Times New Roman"/>
                <w:szCs w:val="21"/>
              </w:rPr>
              <w:t>ACTTTGGTATCGTGGAAGGACTCAT</w:t>
            </w:r>
            <w:r w:rsidR="00D4337D">
              <w:rPr>
                <w:rFonts w:hint="eastAsia"/>
                <w:szCs w:val="24"/>
                <w:lang w:eastAsia="zh-CN"/>
              </w:rPr>
              <w:t>-</w:t>
            </w:r>
            <w:r w:rsidRPr="00C3155A"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Forward</w:t>
            </w:r>
            <w:r>
              <w:rPr>
                <w:rFonts w:hint="eastAsia"/>
                <w:szCs w:val="24"/>
              </w:rPr>
              <w:t>)</w:t>
            </w:r>
          </w:p>
          <w:p w:rsidR="00CA5DDF" w:rsidRPr="00543758" w:rsidRDefault="00CA5DDF" w:rsidP="00D4337D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5’</w:t>
            </w:r>
            <w:r>
              <w:rPr>
                <w:rFonts w:hint="eastAsia"/>
                <w:szCs w:val="24"/>
              </w:rPr>
              <w:t>-</w:t>
            </w:r>
            <w:r>
              <w:rPr>
                <w:rFonts w:ascii="Times New Roman" w:hAnsi="Times New Roman"/>
                <w:szCs w:val="21"/>
              </w:rPr>
              <w:t>GTTTTTCTAGACGGCAGGTCAGG</w:t>
            </w:r>
            <w:r w:rsidR="00D4337D">
              <w:rPr>
                <w:rFonts w:hint="eastAsia"/>
                <w:szCs w:val="24"/>
                <w:lang w:eastAsia="zh-CN"/>
              </w:rPr>
              <w:t>-</w:t>
            </w:r>
            <w:r w:rsidRPr="00C3155A"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Reverse</w:t>
            </w:r>
            <w:r>
              <w:rPr>
                <w:rFonts w:hint="eastAsia"/>
                <w:szCs w:val="24"/>
              </w:rPr>
              <w:t>)</w:t>
            </w:r>
          </w:p>
        </w:tc>
      </w:tr>
    </w:tbl>
    <w:p w:rsidR="009D3C37" w:rsidRDefault="009D3C37" w:rsidP="009D3C37">
      <w:pPr>
        <w:rPr>
          <w:lang w:eastAsia="zh-CN"/>
        </w:rPr>
      </w:pPr>
    </w:p>
    <w:p w:rsidR="00CA5DDF" w:rsidRPr="0078789A" w:rsidRDefault="00CA5DDF" w:rsidP="0078789A">
      <w:pPr>
        <w:pStyle w:val="1"/>
        <w:spacing w:line="480" w:lineRule="auto"/>
        <w:rPr>
          <w:rFonts w:eastAsiaTheme="minorEastAsia"/>
          <w:bCs/>
          <w:lang w:eastAsia="zh-CN"/>
        </w:rPr>
      </w:pPr>
      <w:r w:rsidRPr="00EE5A65">
        <w:rPr>
          <w:rFonts w:ascii="Times New Roman" w:eastAsiaTheme="minorEastAsia" w:hAnsi="Times New Roman"/>
          <w:b/>
          <w:szCs w:val="24"/>
          <w:lang w:eastAsia="zh-CN"/>
        </w:rPr>
        <w:t xml:space="preserve">Table </w:t>
      </w:r>
      <w:r w:rsidRPr="00EE5A65">
        <w:rPr>
          <w:rFonts w:ascii="Times New Roman" w:hAnsi="Times New Roman"/>
          <w:b/>
          <w:szCs w:val="24"/>
        </w:rPr>
        <w:t>S</w:t>
      </w:r>
      <w:r>
        <w:rPr>
          <w:rFonts w:ascii="Times New Roman" w:eastAsia="宋体" w:hAnsi="Times New Roman"/>
          <w:b/>
          <w:szCs w:val="24"/>
          <w:lang w:eastAsia="zh-CN"/>
        </w:rPr>
        <w:t>2</w:t>
      </w:r>
      <w:r w:rsidRPr="00EE5A65">
        <w:rPr>
          <w:rFonts w:ascii="Times New Roman" w:eastAsia="宋体" w:hAnsi="Times New Roman" w:hint="eastAsia"/>
          <w:b/>
          <w:szCs w:val="24"/>
          <w:lang w:eastAsia="zh-CN"/>
        </w:rPr>
        <w:t xml:space="preserve"> </w:t>
      </w:r>
      <w:r w:rsidRPr="00E55BA4">
        <w:rPr>
          <w:rFonts w:ascii="Times New Roman" w:hAnsi="Times New Roman" w:hint="eastAsia"/>
          <w:bCs/>
          <w:szCs w:val="24"/>
        </w:rPr>
        <w:t xml:space="preserve">List of </w:t>
      </w:r>
      <w:r>
        <w:rPr>
          <w:rFonts w:ascii="Times New Roman" w:hAnsi="Times New Roman"/>
          <w:bCs/>
          <w:szCs w:val="24"/>
        </w:rPr>
        <w:t>primers</w:t>
      </w:r>
      <w:r w:rsidRPr="00E55BA4">
        <w:rPr>
          <w:rFonts w:ascii="Times New Roman" w:hAnsi="Times New Roman" w:hint="eastAsia"/>
          <w:bCs/>
          <w:szCs w:val="24"/>
        </w:rPr>
        <w:t xml:space="preserve"> </w:t>
      </w:r>
      <w:r w:rsidRPr="00E55BA4">
        <w:rPr>
          <w:rFonts w:ascii="Times New Roman" w:hAnsi="Times New Roman"/>
          <w:bCs/>
          <w:szCs w:val="24"/>
        </w:rPr>
        <w:t>sequence</w:t>
      </w:r>
      <w:r w:rsidRPr="00E55BA4">
        <w:rPr>
          <w:rFonts w:ascii="Times New Roman" w:hAnsi="Times New Roman" w:hint="eastAsia"/>
          <w:bCs/>
          <w:szCs w:val="24"/>
        </w:rPr>
        <w:t>s used in</w:t>
      </w:r>
      <w:r>
        <w:rPr>
          <w:rFonts w:ascii="Times New Roman" w:hAnsi="Times New Roman"/>
          <w:bCs/>
          <w:szCs w:val="24"/>
        </w:rPr>
        <w:t xml:space="preserve"> MSP</w:t>
      </w:r>
      <w:r w:rsidRPr="00E55BA4">
        <w:rPr>
          <w:rFonts w:ascii="Times New Roman" w:hAnsi="Times New Roman"/>
          <w:bCs/>
          <w:szCs w:val="24"/>
        </w:rPr>
        <w:t>.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1"/>
        <w:gridCol w:w="6729"/>
      </w:tblGrid>
      <w:tr w:rsidR="00CA5DDF" w:rsidRPr="00543758" w:rsidTr="00AB41FE">
        <w:trPr>
          <w:cantSplit/>
          <w:trHeight w:val="584"/>
        </w:trPr>
        <w:tc>
          <w:tcPr>
            <w:tcW w:w="2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DDF" w:rsidRPr="00543758" w:rsidRDefault="00CA5DDF" w:rsidP="00AB41FE">
            <w:pPr>
              <w:jc w:val="center"/>
              <w:rPr>
                <w:szCs w:val="24"/>
              </w:rPr>
            </w:pPr>
            <w:r w:rsidRPr="00543758">
              <w:rPr>
                <w:szCs w:val="24"/>
              </w:rPr>
              <w:t>Gene</w:t>
            </w:r>
          </w:p>
        </w:tc>
        <w:tc>
          <w:tcPr>
            <w:tcW w:w="6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DDF" w:rsidRPr="00543758" w:rsidRDefault="00CA5DDF" w:rsidP="00AB41FE">
            <w:pPr>
              <w:ind w:firstLineChars="152" w:firstLine="365"/>
              <w:jc w:val="center"/>
              <w:rPr>
                <w:szCs w:val="24"/>
              </w:rPr>
            </w:pPr>
            <w:r w:rsidRPr="00543758">
              <w:rPr>
                <w:szCs w:val="24"/>
              </w:rPr>
              <w:t>Sequence</w:t>
            </w:r>
            <w:r>
              <w:rPr>
                <w:rFonts w:hint="eastAsia"/>
                <w:szCs w:val="24"/>
              </w:rPr>
              <w:t>s</w:t>
            </w:r>
          </w:p>
        </w:tc>
      </w:tr>
      <w:tr w:rsidR="00CA5DDF" w:rsidRPr="00543758" w:rsidTr="00AB41FE">
        <w:trPr>
          <w:cantSplit/>
          <w:trHeight w:val="584"/>
        </w:trPr>
        <w:tc>
          <w:tcPr>
            <w:tcW w:w="2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DDF" w:rsidRPr="00543758" w:rsidRDefault="00CA5DDF" w:rsidP="00D4337D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Human</w:t>
            </w:r>
            <w:r>
              <w:rPr>
                <w:rFonts w:hint="eastAsia"/>
                <w:szCs w:val="24"/>
              </w:rPr>
              <w:t xml:space="preserve"> </w:t>
            </w:r>
            <w:r>
              <w:rPr>
                <w:szCs w:val="24"/>
              </w:rPr>
              <w:t>PTGER2</w:t>
            </w:r>
            <w:r w:rsidR="00AB41FE">
              <w:rPr>
                <w:szCs w:val="24"/>
              </w:rPr>
              <w:t>-M</w:t>
            </w:r>
          </w:p>
        </w:tc>
        <w:tc>
          <w:tcPr>
            <w:tcW w:w="6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DDF" w:rsidRDefault="00CA5DDF" w:rsidP="00D4337D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-</w:t>
            </w:r>
            <w:r>
              <w:rPr>
                <w:rFonts w:ascii="Times New Roman" w:hAnsi="Times New Roman"/>
                <w:szCs w:val="21"/>
              </w:rPr>
              <w:t>GAGTATCGGATTTCGAGGAAGC</w:t>
            </w:r>
            <w:r>
              <w:rPr>
                <w:szCs w:val="24"/>
              </w:rPr>
              <w:t>-</w:t>
            </w:r>
            <w:r w:rsidRPr="00C3155A"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Forward</w:t>
            </w:r>
            <w:r>
              <w:rPr>
                <w:rFonts w:hint="eastAsia"/>
                <w:szCs w:val="24"/>
              </w:rPr>
              <w:t>)</w:t>
            </w:r>
          </w:p>
          <w:p w:rsidR="00CA5DDF" w:rsidRPr="00543758" w:rsidRDefault="00CA5DDF" w:rsidP="00D4337D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5’</w:t>
            </w:r>
            <w:r>
              <w:rPr>
                <w:rFonts w:hint="eastAsia"/>
                <w:szCs w:val="24"/>
              </w:rPr>
              <w:t>-</w:t>
            </w:r>
            <w:r w:rsidR="00AB41FE" w:rsidRPr="00366459">
              <w:rPr>
                <w:rFonts w:ascii="Times New Roman" w:hAnsi="Times New Roman"/>
                <w:szCs w:val="21"/>
              </w:rPr>
              <w:t>AAAATCTAAACACCCGCTAAACG</w:t>
            </w:r>
            <w:r>
              <w:rPr>
                <w:szCs w:val="24"/>
              </w:rPr>
              <w:t>-</w:t>
            </w:r>
            <w:r w:rsidRPr="00C3155A"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Reverse)</w:t>
            </w:r>
          </w:p>
        </w:tc>
      </w:tr>
      <w:tr w:rsidR="00CA5DDF" w:rsidRPr="00543758" w:rsidTr="00AB41FE">
        <w:trPr>
          <w:cantSplit/>
          <w:trHeight w:val="584"/>
        </w:trPr>
        <w:tc>
          <w:tcPr>
            <w:tcW w:w="2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DDF" w:rsidRPr="00543758" w:rsidRDefault="00CA5DDF" w:rsidP="00D4337D">
            <w:pPr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Human </w:t>
            </w:r>
            <w:r w:rsidR="00AB41FE" w:rsidRPr="00366459">
              <w:rPr>
                <w:rFonts w:ascii="Times New Roman" w:hAnsi="Times New Roman"/>
                <w:szCs w:val="21"/>
              </w:rPr>
              <w:t>PTGER2-U</w:t>
            </w:r>
          </w:p>
        </w:tc>
        <w:tc>
          <w:tcPr>
            <w:tcW w:w="6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DDF" w:rsidRDefault="00CA5DDF" w:rsidP="00D4337D">
            <w:pPr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-</w:t>
            </w:r>
            <w:r w:rsidR="00AB41FE" w:rsidRPr="00366459">
              <w:rPr>
                <w:rFonts w:ascii="Times New Roman" w:hAnsi="Times New Roman"/>
                <w:szCs w:val="21"/>
              </w:rPr>
              <w:t>GAGTATTGGATTTTGAGGAAGTGA</w:t>
            </w:r>
            <w:r w:rsidR="00D4337D">
              <w:rPr>
                <w:rFonts w:ascii="Times New Roman" w:hAnsi="Times New Roman" w:hint="eastAsia"/>
                <w:szCs w:val="21"/>
                <w:lang w:eastAsia="zh-CN"/>
              </w:rPr>
              <w:t>-</w:t>
            </w:r>
            <w:r w:rsidRPr="00C3155A"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Forward</w:t>
            </w:r>
            <w:r>
              <w:rPr>
                <w:rFonts w:hint="eastAsia"/>
                <w:szCs w:val="24"/>
              </w:rPr>
              <w:t>)</w:t>
            </w:r>
          </w:p>
          <w:p w:rsidR="00CA5DDF" w:rsidRPr="00543758" w:rsidRDefault="00CA5DDF" w:rsidP="00D4337D">
            <w:pPr>
              <w:jc w:val="left"/>
              <w:rPr>
                <w:szCs w:val="24"/>
              </w:rPr>
            </w:pPr>
            <w:r>
              <w:rPr>
                <w:szCs w:val="24"/>
              </w:rPr>
              <w:t>5’</w:t>
            </w:r>
            <w:r>
              <w:rPr>
                <w:rFonts w:hint="eastAsia"/>
                <w:szCs w:val="24"/>
              </w:rPr>
              <w:t>-</w:t>
            </w:r>
            <w:r w:rsidR="00AB41FE" w:rsidRPr="00366459">
              <w:rPr>
                <w:rFonts w:ascii="Times New Roman" w:hAnsi="Times New Roman"/>
                <w:szCs w:val="21"/>
              </w:rPr>
              <w:t>AAAAAATCTAAACACCCACTAAACAC</w:t>
            </w:r>
            <w:r w:rsidR="00D4337D">
              <w:rPr>
                <w:rFonts w:ascii="Times New Roman" w:hAnsi="Times New Roman" w:hint="eastAsia"/>
                <w:szCs w:val="21"/>
                <w:lang w:eastAsia="zh-CN"/>
              </w:rPr>
              <w:t>-</w:t>
            </w:r>
            <w:r w:rsidRPr="00C3155A"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Reverse</w:t>
            </w:r>
            <w:r>
              <w:rPr>
                <w:rFonts w:hint="eastAsia"/>
                <w:szCs w:val="24"/>
              </w:rPr>
              <w:t>)</w:t>
            </w:r>
          </w:p>
        </w:tc>
      </w:tr>
    </w:tbl>
    <w:p w:rsidR="00AE4AB4" w:rsidRDefault="00AE4AB4" w:rsidP="00025C15">
      <w:pPr>
        <w:rPr>
          <w:lang w:eastAsia="zh-CN"/>
        </w:rPr>
      </w:pPr>
    </w:p>
    <w:p w:rsidR="00CB6807" w:rsidRDefault="00AE4AB4" w:rsidP="00025C15">
      <w:pPr>
        <w:rPr>
          <w:lang w:eastAsia="zh-CN"/>
        </w:rPr>
      </w:pPr>
      <w:r>
        <w:rPr>
          <w:lang w:eastAsia="zh-CN"/>
        </w:rPr>
        <w:br w:type="page"/>
      </w:r>
      <w:r>
        <w:rPr>
          <w:noProof/>
          <w:lang w:eastAsia="zh-CN"/>
        </w:rPr>
        <w:lastRenderedPageBreak/>
        <w:drawing>
          <wp:inline distT="0" distB="0" distL="0" distR="0">
            <wp:extent cx="6381750" cy="2295525"/>
            <wp:effectExtent l="0" t="0" r="0" b="0"/>
            <wp:docPr id="1" name="图片 1" descr="E:\curcumin, PTGER2\regenerative biomaterials\tif\补充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urcumin, PTGER2\regenerative biomaterials\tif\补充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32" b="22521"/>
                    <a:stretch/>
                  </pic:blipFill>
                  <pic:spPr bwMode="auto">
                    <a:xfrm>
                      <a:off x="0" y="0"/>
                      <a:ext cx="6383020" cy="2295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4AB4" w:rsidRPr="00CB6807" w:rsidRDefault="00AE4AB4" w:rsidP="00AE4AB4">
      <w:pPr>
        <w:ind w:leftChars="177" w:left="425" w:rightChars="230" w:right="552"/>
        <w:rPr>
          <w:lang w:eastAsia="zh-CN"/>
        </w:rPr>
      </w:pPr>
      <w:r w:rsidRPr="00AE4AB4">
        <w:rPr>
          <w:rFonts w:hint="eastAsia"/>
          <w:b/>
          <w:lang w:eastAsia="zh-CN"/>
        </w:rPr>
        <w:t>Figure S1</w:t>
      </w:r>
      <w:r>
        <w:rPr>
          <w:rFonts w:hint="eastAsia"/>
          <w:lang w:eastAsia="zh-CN"/>
        </w:rPr>
        <w:t xml:space="preserve">. </w:t>
      </w:r>
      <w:r w:rsidRPr="00D25A8E">
        <w:rPr>
          <w:szCs w:val="21"/>
        </w:rPr>
        <w:t>(</w:t>
      </w:r>
      <w:r w:rsidR="00CE77F2">
        <w:rPr>
          <w:rFonts w:hint="eastAsia"/>
          <w:szCs w:val="21"/>
          <w:lang w:eastAsia="zh-CN"/>
        </w:rPr>
        <w:t>A</w:t>
      </w:r>
      <w:r w:rsidRPr="00D25A8E">
        <w:rPr>
          <w:szCs w:val="21"/>
        </w:rPr>
        <w:t>)</w:t>
      </w:r>
      <w:r w:rsidRPr="00D25A8E">
        <w:rPr>
          <w:rFonts w:hint="eastAsia"/>
          <w:szCs w:val="21"/>
        </w:rPr>
        <w:t xml:space="preserve">: </w:t>
      </w:r>
      <w:r w:rsidRPr="00D25A8E">
        <w:rPr>
          <w:szCs w:val="21"/>
        </w:rPr>
        <w:t>Full wavelength scanning was performed between 300 nm and 700 nm and the maximum absorption peak of curcumin is 440 nm.</w:t>
      </w:r>
      <w:r w:rsidRPr="00D25A8E">
        <w:rPr>
          <w:rFonts w:hint="eastAsia"/>
          <w:szCs w:val="21"/>
        </w:rPr>
        <w:t xml:space="preserve"> </w:t>
      </w:r>
      <w:r w:rsidRPr="00D25A8E">
        <w:rPr>
          <w:szCs w:val="21"/>
        </w:rPr>
        <w:t>(</w:t>
      </w:r>
      <w:r w:rsidR="00CE77F2">
        <w:rPr>
          <w:rFonts w:hint="eastAsia"/>
          <w:szCs w:val="21"/>
          <w:lang w:eastAsia="zh-CN"/>
        </w:rPr>
        <w:t>B</w:t>
      </w:r>
      <w:r w:rsidRPr="00D25A8E">
        <w:rPr>
          <w:szCs w:val="21"/>
        </w:rPr>
        <w:t>)</w:t>
      </w:r>
      <w:r w:rsidRPr="00D25A8E">
        <w:rPr>
          <w:rFonts w:hint="eastAsia"/>
          <w:szCs w:val="21"/>
        </w:rPr>
        <w:t xml:space="preserve"> </w:t>
      </w:r>
      <w:r w:rsidRPr="00D25A8E">
        <w:rPr>
          <w:szCs w:val="21"/>
        </w:rPr>
        <w:t>The concentration-absorbance standard curve of the curcumin.</w:t>
      </w:r>
      <w:bookmarkStart w:id="1" w:name="_GoBack"/>
      <w:bookmarkEnd w:id="1"/>
    </w:p>
    <w:sectPr w:rsidR="00AE4AB4" w:rsidRPr="00CB6807" w:rsidSect="0019536D">
      <w:pgSz w:w="12240" w:h="15840"/>
      <w:pgMar w:top="720" w:right="1094" w:bottom="953" w:left="1094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497B" w:rsidRDefault="00FF497B">
      <w:pPr>
        <w:spacing w:after="0"/>
      </w:pPr>
      <w:r>
        <w:separator/>
      </w:r>
    </w:p>
  </w:endnote>
  <w:endnote w:type="continuationSeparator" w:id="0">
    <w:p w:rsidR="00FF497B" w:rsidRDefault="00FF497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2E94" w:rsidRDefault="00EC4C78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542E94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42E94">
      <w:rPr>
        <w:rStyle w:val="a8"/>
        <w:noProof/>
      </w:rPr>
      <w:t>1</w:t>
    </w:r>
    <w:r>
      <w:rPr>
        <w:rStyle w:val="a8"/>
      </w:rPr>
      <w:fldChar w:fldCharType="end"/>
    </w:r>
  </w:p>
  <w:p w:rsidR="00542E94" w:rsidRDefault="00542E94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2E94" w:rsidRDefault="00EC4C78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542E94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CE77F2">
      <w:rPr>
        <w:rStyle w:val="a8"/>
        <w:noProof/>
      </w:rPr>
      <w:t>3</w:t>
    </w:r>
    <w:r>
      <w:rPr>
        <w:rStyle w:val="a8"/>
      </w:rPr>
      <w:fldChar w:fldCharType="end"/>
    </w:r>
  </w:p>
  <w:p w:rsidR="00542E94" w:rsidRDefault="00542E94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497B" w:rsidRDefault="00FF497B">
      <w:pPr>
        <w:spacing w:after="0"/>
      </w:pPr>
      <w:r>
        <w:separator/>
      </w:r>
    </w:p>
  </w:footnote>
  <w:footnote w:type="continuationSeparator" w:id="0">
    <w:p w:rsidR="00FF497B" w:rsidRDefault="00FF497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5DC4B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CE9220E"/>
    <w:multiLevelType w:val="hybridMultilevel"/>
    <w:tmpl w:val="7EFE5022"/>
    <w:lvl w:ilvl="0" w:tplc="E8BABA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>
    <w:nsid w:val="40B64D5C"/>
    <w:multiLevelType w:val="hybridMultilevel"/>
    <w:tmpl w:val="E57A3AE6"/>
    <w:lvl w:ilvl="0" w:tplc="2ED2A3FE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4F4372BA"/>
    <w:multiLevelType w:val="multilevel"/>
    <w:tmpl w:val="AF70EE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727B1F87"/>
    <w:multiLevelType w:val="hybridMultilevel"/>
    <w:tmpl w:val="D856102A"/>
    <w:lvl w:ilvl="0" w:tplc="112E629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4971283"/>
    <w:multiLevelType w:val="hybridMultilevel"/>
    <w:tmpl w:val="C8DC4B26"/>
    <w:lvl w:ilvl="0" w:tplc="70BC3FE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9"/>
  </w:num>
  <w:num w:numId="9">
    <w:abstractNumId w:val="10"/>
  </w:num>
  <w:num w:numId="10">
    <w:abstractNumId w:val="11"/>
  </w:num>
  <w:num w:numId="11">
    <w:abstractNumId w:val="7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attachedTemplate r:id="rId1"/>
  <w:doNotTrackMoves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A97CCE"/>
    <w:rsid w:val="000007DE"/>
    <w:rsid w:val="0000259B"/>
    <w:rsid w:val="00014D52"/>
    <w:rsid w:val="00014D90"/>
    <w:rsid w:val="00015238"/>
    <w:rsid w:val="00015462"/>
    <w:rsid w:val="00015C4A"/>
    <w:rsid w:val="00016790"/>
    <w:rsid w:val="000174F0"/>
    <w:rsid w:val="00020941"/>
    <w:rsid w:val="0002286A"/>
    <w:rsid w:val="00022954"/>
    <w:rsid w:val="00022DA7"/>
    <w:rsid w:val="00022F1D"/>
    <w:rsid w:val="00025C15"/>
    <w:rsid w:val="000269FC"/>
    <w:rsid w:val="00027F71"/>
    <w:rsid w:val="000315E8"/>
    <w:rsid w:val="00032741"/>
    <w:rsid w:val="00033558"/>
    <w:rsid w:val="00034D45"/>
    <w:rsid w:val="00036076"/>
    <w:rsid w:val="00036D6E"/>
    <w:rsid w:val="000370D7"/>
    <w:rsid w:val="00042244"/>
    <w:rsid w:val="000428D6"/>
    <w:rsid w:val="00043D9F"/>
    <w:rsid w:val="00046AE8"/>
    <w:rsid w:val="00047A4B"/>
    <w:rsid w:val="00052982"/>
    <w:rsid w:val="000547F7"/>
    <w:rsid w:val="00054C2D"/>
    <w:rsid w:val="00054E24"/>
    <w:rsid w:val="00060950"/>
    <w:rsid w:val="000616A7"/>
    <w:rsid w:val="00063702"/>
    <w:rsid w:val="0006384D"/>
    <w:rsid w:val="00063AE9"/>
    <w:rsid w:val="0006758D"/>
    <w:rsid w:val="00070976"/>
    <w:rsid w:val="000716EE"/>
    <w:rsid w:val="00075490"/>
    <w:rsid w:val="00075DEF"/>
    <w:rsid w:val="00077C69"/>
    <w:rsid w:val="00080CEF"/>
    <w:rsid w:val="00082051"/>
    <w:rsid w:val="00083020"/>
    <w:rsid w:val="000832F3"/>
    <w:rsid w:val="00084565"/>
    <w:rsid w:val="00085424"/>
    <w:rsid w:val="00086FEC"/>
    <w:rsid w:val="00087EC7"/>
    <w:rsid w:val="00091263"/>
    <w:rsid w:val="00097C5F"/>
    <w:rsid w:val="000A0856"/>
    <w:rsid w:val="000A1A20"/>
    <w:rsid w:val="000A2D61"/>
    <w:rsid w:val="000A4661"/>
    <w:rsid w:val="000A49AC"/>
    <w:rsid w:val="000A5AD1"/>
    <w:rsid w:val="000A67E3"/>
    <w:rsid w:val="000A7D2F"/>
    <w:rsid w:val="000B0729"/>
    <w:rsid w:val="000B07FC"/>
    <w:rsid w:val="000B0BAA"/>
    <w:rsid w:val="000B0E5E"/>
    <w:rsid w:val="000B3716"/>
    <w:rsid w:val="000B490A"/>
    <w:rsid w:val="000B6227"/>
    <w:rsid w:val="000B680D"/>
    <w:rsid w:val="000B7D3B"/>
    <w:rsid w:val="000C0BB1"/>
    <w:rsid w:val="000C0BDD"/>
    <w:rsid w:val="000C22BD"/>
    <w:rsid w:val="000C5DD5"/>
    <w:rsid w:val="000C6292"/>
    <w:rsid w:val="000D23A0"/>
    <w:rsid w:val="000D443F"/>
    <w:rsid w:val="000E0010"/>
    <w:rsid w:val="000E11C3"/>
    <w:rsid w:val="000E11EE"/>
    <w:rsid w:val="000E6E72"/>
    <w:rsid w:val="000F23DC"/>
    <w:rsid w:val="000F3579"/>
    <w:rsid w:val="000F5A47"/>
    <w:rsid w:val="000F6CE6"/>
    <w:rsid w:val="001016B2"/>
    <w:rsid w:val="001026BC"/>
    <w:rsid w:val="00102CD4"/>
    <w:rsid w:val="00104085"/>
    <w:rsid w:val="00104751"/>
    <w:rsid w:val="001050C1"/>
    <w:rsid w:val="00106EEE"/>
    <w:rsid w:val="001075D8"/>
    <w:rsid w:val="00107731"/>
    <w:rsid w:val="00111AB7"/>
    <w:rsid w:val="00111DF5"/>
    <w:rsid w:val="00112B1A"/>
    <w:rsid w:val="00113B9D"/>
    <w:rsid w:val="00114A6B"/>
    <w:rsid w:val="00117650"/>
    <w:rsid w:val="00120422"/>
    <w:rsid w:val="0012365B"/>
    <w:rsid w:val="001248FA"/>
    <w:rsid w:val="001249BD"/>
    <w:rsid w:val="001258DE"/>
    <w:rsid w:val="001300C9"/>
    <w:rsid w:val="00131E51"/>
    <w:rsid w:val="0013334F"/>
    <w:rsid w:val="00133D9B"/>
    <w:rsid w:val="00134983"/>
    <w:rsid w:val="00141FBD"/>
    <w:rsid w:val="001422BF"/>
    <w:rsid w:val="00142A2E"/>
    <w:rsid w:val="00142F5E"/>
    <w:rsid w:val="001441FF"/>
    <w:rsid w:val="0014492D"/>
    <w:rsid w:val="00146779"/>
    <w:rsid w:val="00147121"/>
    <w:rsid w:val="00154F6D"/>
    <w:rsid w:val="001552D0"/>
    <w:rsid w:val="001554D2"/>
    <w:rsid w:val="00155655"/>
    <w:rsid w:val="00155A67"/>
    <w:rsid w:val="0015616C"/>
    <w:rsid w:val="00160B5A"/>
    <w:rsid w:val="00160C0B"/>
    <w:rsid w:val="00161541"/>
    <w:rsid w:val="001618A2"/>
    <w:rsid w:val="00163A94"/>
    <w:rsid w:val="00164D13"/>
    <w:rsid w:val="001721E2"/>
    <w:rsid w:val="001759E4"/>
    <w:rsid w:val="00175EE2"/>
    <w:rsid w:val="001778B5"/>
    <w:rsid w:val="00180444"/>
    <w:rsid w:val="00180861"/>
    <w:rsid w:val="00180A24"/>
    <w:rsid w:val="00180CA6"/>
    <w:rsid w:val="00183131"/>
    <w:rsid w:val="001845A1"/>
    <w:rsid w:val="00184637"/>
    <w:rsid w:val="00184B9F"/>
    <w:rsid w:val="001862D3"/>
    <w:rsid w:val="0018635F"/>
    <w:rsid w:val="00186838"/>
    <w:rsid w:val="00187BA5"/>
    <w:rsid w:val="0019059F"/>
    <w:rsid w:val="001908E7"/>
    <w:rsid w:val="00191A7C"/>
    <w:rsid w:val="001936A0"/>
    <w:rsid w:val="00194666"/>
    <w:rsid w:val="0019536D"/>
    <w:rsid w:val="00196496"/>
    <w:rsid w:val="00196F74"/>
    <w:rsid w:val="001A024D"/>
    <w:rsid w:val="001A1671"/>
    <w:rsid w:val="001A3206"/>
    <w:rsid w:val="001A3C6B"/>
    <w:rsid w:val="001A41CE"/>
    <w:rsid w:val="001A6A75"/>
    <w:rsid w:val="001A6FF3"/>
    <w:rsid w:val="001A70A5"/>
    <w:rsid w:val="001A7380"/>
    <w:rsid w:val="001A7A14"/>
    <w:rsid w:val="001A7B16"/>
    <w:rsid w:val="001B2E51"/>
    <w:rsid w:val="001B4BCC"/>
    <w:rsid w:val="001C1184"/>
    <w:rsid w:val="001C4F85"/>
    <w:rsid w:val="001C5A87"/>
    <w:rsid w:val="001C614A"/>
    <w:rsid w:val="001C6C4B"/>
    <w:rsid w:val="001D1B05"/>
    <w:rsid w:val="001D1CCA"/>
    <w:rsid w:val="001D4357"/>
    <w:rsid w:val="001D4A32"/>
    <w:rsid w:val="001D7380"/>
    <w:rsid w:val="001E2883"/>
    <w:rsid w:val="001E48D1"/>
    <w:rsid w:val="001E5E7C"/>
    <w:rsid w:val="001E60B3"/>
    <w:rsid w:val="001F07A2"/>
    <w:rsid w:val="001F2AEA"/>
    <w:rsid w:val="001F4B25"/>
    <w:rsid w:val="00201463"/>
    <w:rsid w:val="002029F7"/>
    <w:rsid w:val="00204723"/>
    <w:rsid w:val="002104C9"/>
    <w:rsid w:val="0021081C"/>
    <w:rsid w:val="00214332"/>
    <w:rsid w:val="002151E4"/>
    <w:rsid w:val="00216A05"/>
    <w:rsid w:val="00221590"/>
    <w:rsid w:val="00223234"/>
    <w:rsid w:val="00223EB0"/>
    <w:rsid w:val="00225407"/>
    <w:rsid w:val="0022617B"/>
    <w:rsid w:val="00226351"/>
    <w:rsid w:val="00227324"/>
    <w:rsid w:val="00227CB4"/>
    <w:rsid w:val="0023076B"/>
    <w:rsid w:val="00235A05"/>
    <w:rsid w:val="00236C9C"/>
    <w:rsid w:val="00237010"/>
    <w:rsid w:val="00237673"/>
    <w:rsid w:val="002426C7"/>
    <w:rsid w:val="00244C4F"/>
    <w:rsid w:val="0024550B"/>
    <w:rsid w:val="00246EF7"/>
    <w:rsid w:val="00250274"/>
    <w:rsid w:val="00252A6B"/>
    <w:rsid w:val="002538DE"/>
    <w:rsid w:val="00254CBA"/>
    <w:rsid w:val="0025507D"/>
    <w:rsid w:val="002550ED"/>
    <w:rsid w:val="00256EF2"/>
    <w:rsid w:val="002579B0"/>
    <w:rsid w:val="00266781"/>
    <w:rsid w:val="00267879"/>
    <w:rsid w:val="00267C09"/>
    <w:rsid w:val="00270325"/>
    <w:rsid w:val="0027519C"/>
    <w:rsid w:val="00277724"/>
    <w:rsid w:val="00280686"/>
    <w:rsid w:val="00280F1B"/>
    <w:rsid w:val="00281FB4"/>
    <w:rsid w:val="00286707"/>
    <w:rsid w:val="00287475"/>
    <w:rsid w:val="00293128"/>
    <w:rsid w:val="00293BFD"/>
    <w:rsid w:val="00296972"/>
    <w:rsid w:val="002975BC"/>
    <w:rsid w:val="00297FEF"/>
    <w:rsid w:val="002A4FA9"/>
    <w:rsid w:val="002A5B27"/>
    <w:rsid w:val="002A76DF"/>
    <w:rsid w:val="002B46BE"/>
    <w:rsid w:val="002C4021"/>
    <w:rsid w:val="002C4A09"/>
    <w:rsid w:val="002C4B8F"/>
    <w:rsid w:val="002D0858"/>
    <w:rsid w:val="002D0D6A"/>
    <w:rsid w:val="002D4466"/>
    <w:rsid w:val="002D4502"/>
    <w:rsid w:val="002D59B7"/>
    <w:rsid w:val="002D5A6D"/>
    <w:rsid w:val="002D5EF1"/>
    <w:rsid w:val="002D62B9"/>
    <w:rsid w:val="002D6CF4"/>
    <w:rsid w:val="002D70EC"/>
    <w:rsid w:val="002D7B18"/>
    <w:rsid w:val="002E0A42"/>
    <w:rsid w:val="002E0BB5"/>
    <w:rsid w:val="002E0C30"/>
    <w:rsid w:val="002E48C2"/>
    <w:rsid w:val="002F4F32"/>
    <w:rsid w:val="00300473"/>
    <w:rsid w:val="00300A8F"/>
    <w:rsid w:val="00301703"/>
    <w:rsid w:val="003036DE"/>
    <w:rsid w:val="003048C5"/>
    <w:rsid w:val="00305F81"/>
    <w:rsid w:val="003101A2"/>
    <w:rsid w:val="003103BF"/>
    <w:rsid w:val="00310996"/>
    <w:rsid w:val="0031539F"/>
    <w:rsid w:val="0031589C"/>
    <w:rsid w:val="00316946"/>
    <w:rsid w:val="003218F3"/>
    <w:rsid w:val="00322BB1"/>
    <w:rsid w:val="00323E1F"/>
    <w:rsid w:val="003268CD"/>
    <w:rsid w:val="00327551"/>
    <w:rsid w:val="00330035"/>
    <w:rsid w:val="003303AA"/>
    <w:rsid w:val="003339F3"/>
    <w:rsid w:val="00335BDF"/>
    <w:rsid w:val="003400C5"/>
    <w:rsid w:val="00341597"/>
    <w:rsid w:val="00342B27"/>
    <w:rsid w:val="00344B3A"/>
    <w:rsid w:val="00344E75"/>
    <w:rsid w:val="003456D5"/>
    <w:rsid w:val="00347232"/>
    <w:rsid w:val="003500D3"/>
    <w:rsid w:val="0035430A"/>
    <w:rsid w:val="00355952"/>
    <w:rsid w:val="00356166"/>
    <w:rsid w:val="00357424"/>
    <w:rsid w:val="00360635"/>
    <w:rsid w:val="00361BD3"/>
    <w:rsid w:val="00362081"/>
    <w:rsid w:val="003622CF"/>
    <w:rsid w:val="00370313"/>
    <w:rsid w:val="003748ED"/>
    <w:rsid w:val="00375410"/>
    <w:rsid w:val="00376916"/>
    <w:rsid w:val="00377D92"/>
    <w:rsid w:val="003814C0"/>
    <w:rsid w:val="00381810"/>
    <w:rsid w:val="0038350E"/>
    <w:rsid w:val="00383532"/>
    <w:rsid w:val="00383DAC"/>
    <w:rsid w:val="00384422"/>
    <w:rsid w:val="00387169"/>
    <w:rsid w:val="00387CC7"/>
    <w:rsid w:val="00391633"/>
    <w:rsid w:val="00392B31"/>
    <w:rsid w:val="00393B43"/>
    <w:rsid w:val="003A05EE"/>
    <w:rsid w:val="003A0A88"/>
    <w:rsid w:val="003A2A79"/>
    <w:rsid w:val="003A2E6C"/>
    <w:rsid w:val="003A5380"/>
    <w:rsid w:val="003A682B"/>
    <w:rsid w:val="003A6DB4"/>
    <w:rsid w:val="003A797B"/>
    <w:rsid w:val="003B060F"/>
    <w:rsid w:val="003B075F"/>
    <w:rsid w:val="003B07AB"/>
    <w:rsid w:val="003B0DF6"/>
    <w:rsid w:val="003B2670"/>
    <w:rsid w:val="003B2901"/>
    <w:rsid w:val="003B3FBB"/>
    <w:rsid w:val="003B61ED"/>
    <w:rsid w:val="003B62E0"/>
    <w:rsid w:val="003B69B6"/>
    <w:rsid w:val="003B7B60"/>
    <w:rsid w:val="003C2F6F"/>
    <w:rsid w:val="003C2F90"/>
    <w:rsid w:val="003C3B7B"/>
    <w:rsid w:val="003C5008"/>
    <w:rsid w:val="003D0537"/>
    <w:rsid w:val="003D0CA3"/>
    <w:rsid w:val="003D2D35"/>
    <w:rsid w:val="003D3029"/>
    <w:rsid w:val="003D30E2"/>
    <w:rsid w:val="003D3F29"/>
    <w:rsid w:val="003D42CF"/>
    <w:rsid w:val="003D587D"/>
    <w:rsid w:val="003D63C3"/>
    <w:rsid w:val="003E2DEC"/>
    <w:rsid w:val="003E57D5"/>
    <w:rsid w:val="003E58F5"/>
    <w:rsid w:val="003E6BAF"/>
    <w:rsid w:val="003E70F6"/>
    <w:rsid w:val="003E7BCF"/>
    <w:rsid w:val="003E7C7A"/>
    <w:rsid w:val="003F12E7"/>
    <w:rsid w:val="003F1579"/>
    <w:rsid w:val="003F1671"/>
    <w:rsid w:val="003F1B36"/>
    <w:rsid w:val="003F1FEE"/>
    <w:rsid w:val="003F42AF"/>
    <w:rsid w:val="003F50B0"/>
    <w:rsid w:val="003F7597"/>
    <w:rsid w:val="00400692"/>
    <w:rsid w:val="00401377"/>
    <w:rsid w:val="004016FF"/>
    <w:rsid w:val="00401B0A"/>
    <w:rsid w:val="00401BA3"/>
    <w:rsid w:val="00402A47"/>
    <w:rsid w:val="00406486"/>
    <w:rsid w:val="00406F94"/>
    <w:rsid w:val="0041255F"/>
    <w:rsid w:val="0041372B"/>
    <w:rsid w:val="00414FD4"/>
    <w:rsid w:val="00417905"/>
    <w:rsid w:val="004223B9"/>
    <w:rsid w:val="00422D9E"/>
    <w:rsid w:val="0042340C"/>
    <w:rsid w:val="00424855"/>
    <w:rsid w:val="00424F77"/>
    <w:rsid w:val="00425799"/>
    <w:rsid w:val="0042622E"/>
    <w:rsid w:val="0043158D"/>
    <w:rsid w:val="00433525"/>
    <w:rsid w:val="00433D0B"/>
    <w:rsid w:val="00433DF5"/>
    <w:rsid w:val="00434F7A"/>
    <w:rsid w:val="00437DF1"/>
    <w:rsid w:val="00440341"/>
    <w:rsid w:val="00440A5D"/>
    <w:rsid w:val="0044158E"/>
    <w:rsid w:val="00441674"/>
    <w:rsid w:val="00444157"/>
    <w:rsid w:val="004448F6"/>
    <w:rsid w:val="004448FE"/>
    <w:rsid w:val="0045087E"/>
    <w:rsid w:val="0045109A"/>
    <w:rsid w:val="0045298C"/>
    <w:rsid w:val="00453652"/>
    <w:rsid w:val="004537CF"/>
    <w:rsid w:val="00463DC6"/>
    <w:rsid w:val="004640B4"/>
    <w:rsid w:val="00464F32"/>
    <w:rsid w:val="00465B9D"/>
    <w:rsid w:val="00466FFE"/>
    <w:rsid w:val="004702F0"/>
    <w:rsid w:val="004705CB"/>
    <w:rsid w:val="00470EB8"/>
    <w:rsid w:val="00473E09"/>
    <w:rsid w:val="00474267"/>
    <w:rsid w:val="004748C9"/>
    <w:rsid w:val="00474A5D"/>
    <w:rsid w:val="00476D5D"/>
    <w:rsid w:val="00476F84"/>
    <w:rsid w:val="00477080"/>
    <w:rsid w:val="00477D7C"/>
    <w:rsid w:val="00480617"/>
    <w:rsid w:val="00484473"/>
    <w:rsid w:val="00485129"/>
    <w:rsid w:val="004864EE"/>
    <w:rsid w:val="0048710B"/>
    <w:rsid w:val="004908C5"/>
    <w:rsid w:val="00491000"/>
    <w:rsid w:val="0049285C"/>
    <w:rsid w:val="00494568"/>
    <w:rsid w:val="004959CE"/>
    <w:rsid w:val="0049766B"/>
    <w:rsid w:val="004A0753"/>
    <w:rsid w:val="004A0AEE"/>
    <w:rsid w:val="004A14D4"/>
    <w:rsid w:val="004A3606"/>
    <w:rsid w:val="004A4552"/>
    <w:rsid w:val="004A4A97"/>
    <w:rsid w:val="004B0B0A"/>
    <w:rsid w:val="004B0B58"/>
    <w:rsid w:val="004B1E27"/>
    <w:rsid w:val="004C1073"/>
    <w:rsid w:val="004C14F0"/>
    <w:rsid w:val="004C217B"/>
    <w:rsid w:val="004C2938"/>
    <w:rsid w:val="004C3293"/>
    <w:rsid w:val="004C4467"/>
    <w:rsid w:val="004C5A06"/>
    <w:rsid w:val="004D357B"/>
    <w:rsid w:val="004D43B6"/>
    <w:rsid w:val="004D6491"/>
    <w:rsid w:val="004D6B53"/>
    <w:rsid w:val="004D7141"/>
    <w:rsid w:val="004E14A6"/>
    <w:rsid w:val="004E1CD3"/>
    <w:rsid w:val="004F163E"/>
    <w:rsid w:val="004F1F0C"/>
    <w:rsid w:val="004F275B"/>
    <w:rsid w:val="004F6047"/>
    <w:rsid w:val="004F7569"/>
    <w:rsid w:val="0050016D"/>
    <w:rsid w:val="00500891"/>
    <w:rsid w:val="00500CA0"/>
    <w:rsid w:val="00500DA8"/>
    <w:rsid w:val="005011CD"/>
    <w:rsid w:val="005024DF"/>
    <w:rsid w:val="00504844"/>
    <w:rsid w:val="0050524F"/>
    <w:rsid w:val="00505B04"/>
    <w:rsid w:val="005073C6"/>
    <w:rsid w:val="00510349"/>
    <w:rsid w:val="005108F2"/>
    <w:rsid w:val="00511FC6"/>
    <w:rsid w:val="00512C0F"/>
    <w:rsid w:val="00513DB2"/>
    <w:rsid w:val="00515461"/>
    <w:rsid w:val="00517B46"/>
    <w:rsid w:val="00517C63"/>
    <w:rsid w:val="005210A5"/>
    <w:rsid w:val="00523B88"/>
    <w:rsid w:val="0052472A"/>
    <w:rsid w:val="005267C4"/>
    <w:rsid w:val="00530234"/>
    <w:rsid w:val="0053063D"/>
    <w:rsid w:val="00531837"/>
    <w:rsid w:val="00531AC1"/>
    <w:rsid w:val="00534E73"/>
    <w:rsid w:val="00536931"/>
    <w:rsid w:val="005375DD"/>
    <w:rsid w:val="00540959"/>
    <w:rsid w:val="00541A61"/>
    <w:rsid w:val="00542961"/>
    <w:rsid w:val="00542E94"/>
    <w:rsid w:val="005476B4"/>
    <w:rsid w:val="00551245"/>
    <w:rsid w:val="0055357E"/>
    <w:rsid w:val="0055497E"/>
    <w:rsid w:val="00554D44"/>
    <w:rsid w:val="00560290"/>
    <w:rsid w:val="005604EA"/>
    <w:rsid w:val="0056111E"/>
    <w:rsid w:val="00563102"/>
    <w:rsid w:val="00567DDA"/>
    <w:rsid w:val="00572F0D"/>
    <w:rsid w:val="005753BE"/>
    <w:rsid w:val="00576D06"/>
    <w:rsid w:val="005772E0"/>
    <w:rsid w:val="00580353"/>
    <w:rsid w:val="00583366"/>
    <w:rsid w:val="00584B6B"/>
    <w:rsid w:val="00591A61"/>
    <w:rsid w:val="005957B2"/>
    <w:rsid w:val="00595A08"/>
    <w:rsid w:val="00597507"/>
    <w:rsid w:val="00597623"/>
    <w:rsid w:val="00597D71"/>
    <w:rsid w:val="005A101E"/>
    <w:rsid w:val="005A563A"/>
    <w:rsid w:val="005A5A5E"/>
    <w:rsid w:val="005A6338"/>
    <w:rsid w:val="005B35A0"/>
    <w:rsid w:val="005B4915"/>
    <w:rsid w:val="005B493F"/>
    <w:rsid w:val="005B5631"/>
    <w:rsid w:val="005B5B1E"/>
    <w:rsid w:val="005C2886"/>
    <w:rsid w:val="005C399D"/>
    <w:rsid w:val="005C3CE7"/>
    <w:rsid w:val="005C4032"/>
    <w:rsid w:val="005C4EDC"/>
    <w:rsid w:val="005C503A"/>
    <w:rsid w:val="005C5FC0"/>
    <w:rsid w:val="005C60BE"/>
    <w:rsid w:val="005C6567"/>
    <w:rsid w:val="005D0D4F"/>
    <w:rsid w:val="005D2BA0"/>
    <w:rsid w:val="005D4EEB"/>
    <w:rsid w:val="005E0257"/>
    <w:rsid w:val="005E02A5"/>
    <w:rsid w:val="005E0748"/>
    <w:rsid w:val="005E1DB8"/>
    <w:rsid w:val="005E26D2"/>
    <w:rsid w:val="005E5639"/>
    <w:rsid w:val="005E5C9D"/>
    <w:rsid w:val="005E79E4"/>
    <w:rsid w:val="005F0DC5"/>
    <w:rsid w:val="005F325B"/>
    <w:rsid w:val="005F4D8B"/>
    <w:rsid w:val="005F6BAD"/>
    <w:rsid w:val="005F7292"/>
    <w:rsid w:val="0060085D"/>
    <w:rsid w:val="006022A9"/>
    <w:rsid w:val="0060339C"/>
    <w:rsid w:val="006056DB"/>
    <w:rsid w:val="0060631B"/>
    <w:rsid w:val="00606B04"/>
    <w:rsid w:val="00611220"/>
    <w:rsid w:val="00612651"/>
    <w:rsid w:val="00614CE4"/>
    <w:rsid w:val="00615AD9"/>
    <w:rsid w:val="006162EB"/>
    <w:rsid w:val="00617F83"/>
    <w:rsid w:val="00621A3C"/>
    <w:rsid w:val="00621E9B"/>
    <w:rsid w:val="00622AC5"/>
    <w:rsid w:val="00623CCA"/>
    <w:rsid w:val="00624A92"/>
    <w:rsid w:val="00627252"/>
    <w:rsid w:val="00630A8C"/>
    <w:rsid w:val="00630D45"/>
    <w:rsid w:val="00636377"/>
    <w:rsid w:val="006367A8"/>
    <w:rsid w:val="00637288"/>
    <w:rsid w:val="00641EAD"/>
    <w:rsid w:val="006438A9"/>
    <w:rsid w:val="00644801"/>
    <w:rsid w:val="0064678D"/>
    <w:rsid w:val="0064709A"/>
    <w:rsid w:val="00654353"/>
    <w:rsid w:val="00654D74"/>
    <w:rsid w:val="006565FE"/>
    <w:rsid w:val="006570E1"/>
    <w:rsid w:val="00662610"/>
    <w:rsid w:val="00662774"/>
    <w:rsid w:val="00666A68"/>
    <w:rsid w:val="00673205"/>
    <w:rsid w:val="00673D6A"/>
    <w:rsid w:val="006757D2"/>
    <w:rsid w:val="00680356"/>
    <w:rsid w:val="00682463"/>
    <w:rsid w:val="00683FED"/>
    <w:rsid w:val="00686417"/>
    <w:rsid w:val="00690AD0"/>
    <w:rsid w:val="0069368B"/>
    <w:rsid w:val="00693A42"/>
    <w:rsid w:val="00695F44"/>
    <w:rsid w:val="00696EFA"/>
    <w:rsid w:val="006A3A49"/>
    <w:rsid w:val="006A3CFE"/>
    <w:rsid w:val="006A429C"/>
    <w:rsid w:val="006A4661"/>
    <w:rsid w:val="006A6031"/>
    <w:rsid w:val="006A6CEC"/>
    <w:rsid w:val="006A6F8A"/>
    <w:rsid w:val="006B0146"/>
    <w:rsid w:val="006B1E7B"/>
    <w:rsid w:val="006B2E03"/>
    <w:rsid w:val="006B5480"/>
    <w:rsid w:val="006B57C8"/>
    <w:rsid w:val="006B63D0"/>
    <w:rsid w:val="006B6DAA"/>
    <w:rsid w:val="006B7D5C"/>
    <w:rsid w:val="006C1DAE"/>
    <w:rsid w:val="006C1F8E"/>
    <w:rsid w:val="006C221C"/>
    <w:rsid w:val="006C2E67"/>
    <w:rsid w:val="006C5526"/>
    <w:rsid w:val="006D1B4D"/>
    <w:rsid w:val="006D430C"/>
    <w:rsid w:val="006D5657"/>
    <w:rsid w:val="006D617E"/>
    <w:rsid w:val="006D6803"/>
    <w:rsid w:val="006D6EF2"/>
    <w:rsid w:val="006D70AA"/>
    <w:rsid w:val="006E0149"/>
    <w:rsid w:val="006E283D"/>
    <w:rsid w:val="006E4798"/>
    <w:rsid w:val="006E64FD"/>
    <w:rsid w:val="006F4057"/>
    <w:rsid w:val="006F5A30"/>
    <w:rsid w:val="006F6818"/>
    <w:rsid w:val="006F7C98"/>
    <w:rsid w:val="0070395D"/>
    <w:rsid w:val="00703D4D"/>
    <w:rsid w:val="007047E1"/>
    <w:rsid w:val="00704C7D"/>
    <w:rsid w:val="007061E2"/>
    <w:rsid w:val="00707B93"/>
    <w:rsid w:val="007126BD"/>
    <w:rsid w:val="00713CB5"/>
    <w:rsid w:val="007155B8"/>
    <w:rsid w:val="00716137"/>
    <w:rsid w:val="00720F89"/>
    <w:rsid w:val="0072307D"/>
    <w:rsid w:val="00724269"/>
    <w:rsid w:val="00724DF5"/>
    <w:rsid w:val="00726D0C"/>
    <w:rsid w:val="007309E3"/>
    <w:rsid w:val="00731306"/>
    <w:rsid w:val="007359FE"/>
    <w:rsid w:val="0073693F"/>
    <w:rsid w:val="00736BE6"/>
    <w:rsid w:val="007426E8"/>
    <w:rsid w:val="00744403"/>
    <w:rsid w:val="007463BA"/>
    <w:rsid w:val="0074691D"/>
    <w:rsid w:val="00754688"/>
    <w:rsid w:val="00755A70"/>
    <w:rsid w:val="00756183"/>
    <w:rsid w:val="00757FAC"/>
    <w:rsid w:val="00762B93"/>
    <w:rsid w:val="0076319D"/>
    <w:rsid w:val="007637B9"/>
    <w:rsid w:val="00763AD5"/>
    <w:rsid w:val="00765DBD"/>
    <w:rsid w:val="00766B21"/>
    <w:rsid w:val="007673BB"/>
    <w:rsid w:val="00767C40"/>
    <w:rsid w:val="007709BA"/>
    <w:rsid w:val="00770FB0"/>
    <w:rsid w:val="007735C6"/>
    <w:rsid w:val="00774962"/>
    <w:rsid w:val="00774E06"/>
    <w:rsid w:val="00776237"/>
    <w:rsid w:val="0077798B"/>
    <w:rsid w:val="00780C52"/>
    <w:rsid w:val="0078511A"/>
    <w:rsid w:val="00785C10"/>
    <w:rsid w:val="00785D96"/>
    <w:rsid w:val="0078789A"/>
    <w:rsid w:val="007902F2"/>
    <w:rsid w:val="00791679"/>
    <w:rsid w:val="00792B8D"/>
    <w:rsid w:val="00792C8C"/>
    <w:rsid w:val="00792CD5"/>
    <w:rsid w:val="00792CDA"/>
    <w:rsid w:val="0079499F"/>
    <w:rsid w:val="00794D80"/>
    <w:rsid w:val="007973A0"/>
    <w:rsid w:val="0079778E"/>
    <w:rsid w:val="007A0876"/>
    <w:rsid w:val="007A1BD6"/>
    <w:rsid w:val="007A2C1D"/>
    <w:rsid w:val="007A30CC"/>
    <w:rsid w:val="007A37A1"/>
    <w:rsid w:val="007A4476"/>
    <w:rsid w:val="007A66B6"/>
    <w:rsid w:val="007A6CAA"/>
    <w:rsid w:val="007A7251"/>
    <w:rsid w:val="007A7432"/>
    <w:rsid w:val="007B4F1E"/>
    <w:rsid w:val="007B545E"/>
    <w:rsid w:val="007B6C39"/>
    <w:rsid w:val="007C0518"/>
    <w:rsid w:val="007C20A5"/>
    <w:rsid w:val="007C23C1"/>
    <w:rsid w:val="007C54FB"/>
    <w:rsid w:val="007C576A"/>
    <w:rsid w:val="007C6BC7"/>
    <w:rsid w:val="007C7C28"/>
    <w:rsid w:val="007D1931"/>
    <w:rsid w:val="007D362B"/>
    <w:rsid w:val="007D375D"/>
    <w:rsid w:val="007D4C5E"/>
    <w:rsid w:val="007D50DB"/>
    <w:rsid w:val="007D6169"/>
    <w:rsid w:val="007D619A"/>
    <w:rsid w:val="007E0AA2"/>
    <w:rsid w:val="007E1F3D"/>
    <w:rsid w:val="007E219F"/>
    <w:rsid w:val="007E378E"/>
    <w:rsid w:val="007E6C99"/>
    <w:rsid w:val="007E6F6E"/>
    <w:rsid w:val="007F0EAC"/>
    <w:rsid w:val="007F1529"/>
    <w:rsid w:val="007F3A59"/>
    <w:rsid w:val="007F3E29"/>
    <w:rsid w:val="007F507F"/>
    <w:rsid w:val="007F51E3"/>
    <w:rsid w:val="007F52BF"/>
    <w:rsid w:val="007F68D6"/>
    <w:rsid w:val="008067F1"/>
    <w:rsid w:val="00807173"/>
    <w:rsid w:val="008073D2"/>
    <w:rsid w:val="008078AB"/>
    <w:rsid w:val="0081059A"/>
    <w:rsid w:val="0081063F"/>
    <w:rsid w:val="00810A6A"/>
    <w:rsid w:val="00811469"/>
    <w:rsid w:val="00812984"/>
    <w:rsid w:val="00820CFD"/>
    <w:rsid w:val="008213F9"/>
    <w:rsid w:val="00821E3F"/>
    <w:rsid w:val="008236BD"/>
    <w:rsid w:val="0082544C"/>
    <w:rsid w:val="00825B59"/>
    <w:rsid w:val="00832F86"/>
    <w:rsid w:val="0083391A"/>
    <w:rsid w:val="00834424"/>
    <w:rsid w:val="00835521"/>
    <w:rsid w:val="008375B9"/>
    <w:rsid w:val="0083799B"/>
    <w:rsid w:val="00844BCE"/>
    <w:rsid w:val="008453E5"/>
    <w:rsid w:val="00845449"/>
    <w:rsid w:val="00847448"/>
    <w:rsid w:val="00847DB6"/>
    <w:rsid w:val="00850E0A"/>
    <w:rsid w:val="008531C0"/>
    <w:rsid w:val="008542EC"/>
    <w:rsid w:val="0086029B"/>
    <w:rsid w:val="00861273"/>
    <w:rsid w:val="00867FFD"/>
    <w:rsid w:val="00872768"/>
    <w:rsid w:val="0087615F"/>
    <w:rsid w:val="0088161E"/>
    <w:rsid w:val="00882900"/>
    <w:rsid w:val="00883C84"/>
    <w:rsid w:val="00887243"/>
    <w:rsid w:val="008924ED"/>
    <w:rsid w:val="0089304F"/>
    <w:rsid w:val="00894A13"/>
    <w:rsid w:val="008A26A6"/>
    <w:rsid w:val="008A5F1C"/>
    <w:rsid w:val="008B07F5"/>
    <w:rsid w:val="008B21E7"/>
    <w:rsid w:val="008B3447"/>
    <w:rsid w:val="008B561E"/>
    <w:rsid w:val="008B5D51"/>
    <w:rsid w:val="008C08CF"/>
    <w:rsid w:val="008C3B14"/>
    <w:rsid w:val="008C405A"/>
    <w:rsid w:val="008C499E"/>
    <w:rsid w:val="008C66D7"/>
    <w:rsid w:val="008C7116"/>
    <w:rsid w:val="008C7798"/>
    <w:rsid w:val="008D15C5"/>
    <w:rsid w:val="008D2FF0"/>
    <w:rsid w:val="008D4A45"/>
    <w:rsid w:val="008E116B"/>
    <w:rsid w:val="008E1AA1"/>
    <w:rsid w:val="008E26BC"/>
    <w:rsid w:val="008E7089"/>
    <w:rsid w:val="008E77CC"/>
    <w:rsid w:val="008F242C"/>
    <w:rsid w:val="008F29CA"/>
    <w:rsid w:val="008F43F3"/>
    <w:rsid w:val="008F65B6"/>
    <w:rsid w:val="00900EB9"/>
    <w:rsid w:val="0090127A"/>
    <w:rsid w:val="00902A6A"/>
    <w:rsid w:val="00904E64"/>
    <w:rsid w:val="00904E95"/>
    <w:rsid w:val="00906FBD"/>
    <w:rsid w:val="009125D6"/>
    <w:rsid w:val="00914C6F"/>
    <w:rsid w:val="00915CB8"/>
    <w:rsid w:val="0091697E"/>
    <w:rsid w:val="00921810"/>
    <w:rsid w:val="009218C4"/>
    <w:rsid w:val="00923349"/>
    <w:rsid w:val="00925926"/>
    <w:rsid w:val="00927500"/>
    <w:rsid w:val="00927CDF"/>
    <w:rsid w:val="0093017C"/>
    <w:rsid w:val="009304CB"/>
    <w:rsid w:val="00931AA6"/>
    <w:rsid w:val="00932333"/>
    <w:rsid w:val="0093364D"/>
    <w:rsid w:val="0093380C"/>
    <w:rsid w:val="00936570"/>
    <w:rsid w:val="00936609"/>
    <w:rsid w:val="00940400"/>
    <w:rsid w:val="009468D6"/>
    <w:rsid w:val="00953047"/>
    <w:rsid w:val="0096466E"/>
    <w:rsid w:val="00965181"/>
    <w:rsid w:val="00967BB1"/>
    <w:rsid w:val="00971B0B"/>
    <w:rsid w:val="00971F82"/>
    <w:rsid w:val="009764E4"/>
    <w:rsid w:val="00977C88"/>
    <w:rsid w:val="00983E4C"/>
    <w:rsid w:val="0098547E"/>
    <w:rsid w:val="00985CAD"/>
    <w:rsid w:val="0099127A"/>
    <w:rsid w:val="00992380"/>
    <w:rsid w:val="009927AE"/>
    <w:rsid w:val="00993491"/>
    <w:rsid w:val="009A07FB"/>
    <w:rsid w:val="009A4178"/>
    <w:rsid w:val="009A6334"/>
    <w:rsid w:val="009B0478"/>
    <w:rsid w:val="009B0E47"/>
    <w:rsid w:val="009B304A"/>
    <w:rsid w:val="009B45A0"/>
    <w:rsid w:val="009B6A10"/>
    <w:rsid w:val="009C28C4"/>
    <w:rsid w:val="009C3E20"/>
    <w:rsid w:val="009C5C52"/>
    <w:rsid w:val="009C5E23"/>
    <w:rsid w:val="009C660E"/>
    <w:rsid w:val="009C6E9F"/>
    <w:rsid w:val="009C723A"/>
    <w:rsid w:val="009D1D02"/>
    <w:rsid w:val="009D2FC3"/>
    <w:rsid w:val="009D31A7"/>
    <w:rsid w:val="009D3C37"/>
    <w:rsid w:val="009E13B4"/>
    <w:rsid w:val="009E15F5"/>
    <w:rsid w:val="009E22ED"/>
    <w:rsid w:val="009E3482"/>
    <w:rsid w:val="009E3DB6"/>
    <w:rsid w:val="009E3FD5"/>
    <w:rsid w:val="009E4CB3"/>
    <w:rsid w:val="009E5D0A"/>
    <w:rsid w:val="009E7B77"/>
    <w:rsid w:val="009F4630"/>
    <w:rsid w:val="009F4B20"/>
    <w:rsid w:val="009F6137"/>
    <w:rsid w:val="009F71E0"/>
    <w:rsid w:val="00A010DE"/>
    <w:rsid w:val="00A01DBF"/>
    <w:rsid w:val="00A0610A"/>
    <w:rsid w:val="00A107A9"/>
    <w:rsid w:val="00A112AD"/>
    <w:rsid w:val="00A11ACA"/>
    <w:rsid w:val="00A1335C"/>
    <w:rsid w:val="00A16364"/>
    <w:rsid w:val="00A22EEC"/>
    <w:rsid w:val="00A25CD2"/>
    <w:rsid w:val="00A305EE"/>
    <w:rsid w:val="00A30657"/>
    <w:rsid w:val="00A316AB"/>
    <w:rsid w:val="00A32875"/>
    <w:rsid w:val="00A3331E"/>
    <w:rsid w:val="00A33321"/>
    <w:rsid w:val="00A34B2C"/>
    <w:rsid w:val="00A354D1"/>
    <w:rsid w:val="00A365C0"/>
    <w:rsid w:val="00A370F9"/>
    <w:rsid w:val="00A4204B"/>
    <w:rsid w:val="00A4281F"/>
    <w:rsid w:val="00A42E3E"/>
    <w:rsid w:val="00A42F66"/>
    <w:rsid w:val="00A43A0A"/>
    <w:rsid w:val="00A43ABA"/>
    <w:rsid w:val="00A448C5"/>
    <w:rsid w:val="00A45F70"/>
    <w:rsid w:val="00A464D4"/>
    <w:rsid w:val="00A4659E"/>
    <w:rsid w:val="00A46AEC"/>
    <w:rsid w:val="00A47AD2"/>
    <w:rsid w:val="00A564F3"/>
    <w:rsid w:val="00A601CA"/>
    <w:rsid w:val="00A6343E"/>
    <w:rsid w:val="00A6380A"/>
    <w:rsid w:val="00A64643"/>
    <w:rsid w:val="00A64741"/>
    <w:rsid w:val="00A65079"/>
    <w:rsid w:val="00A67830"/>
    <w:rsid w:val="00A6788C"/>
    <w:rsid w:val="00A70D0C"/>
    <w:rsid w:val="00A7224B"/>
    <w:rsid w:val="00A727E0"/>
    <w:rsid w:val="00A7573B"/>
    <w:rsid w:val="00A81B67"/>
    <w:rsid w:val="00A81B96"/>
    <w:rsid w:val="00A86BB5"/>
    <w:rsid w:val="00A86E1A"/>
    <w:rsid w:val="00A91C57"/>
    <w:rsid w:val="00A923DE"/>
    <w:rsid w:val="00A9422B"/>
    <w:rsid w:val="00A94671"/>
    <w:rsid w:val="00A96C32"/>
    <w:rsid w:val="00A97CCE"/>
    <w:rsid w:val="00AA0C2A"/>
    <w:rsid w:val="00AA3D64"/>
    <w:rsid w:val="00AB31BB"/>
    <w:rsid w:val="00AB3EAB"/>
    <w:rsid w:val="00AB41FE"/>
    <w:rsid w:val="00AB5A77"/>
    <w:rsid w:val="00AC0396"/>
    <w:rsid w:val="00AC0856"/>
    <w:rsid w:val="00AC0E46"/>
    <w:rsid w:val="00AC1851"/>
    <w:rsid w:val="00AC1BA6"/>
    <w:rsid w:val="00AC2914"/>
    <w:rsid w:val="00AC30AF"/>
    <w:rsid w:val="00AC3437"/>
    <w:rsid w:val="00AC376F"/>
    <w:rsid w:val="00AC3C0F"/>
    <w:rsid w:val="00AC5929"/>
    <w:rsid w:val="00AC5981"/>
    <w:rsid w:val="00AC6787"/>
    <w:rsid w:val="00AD0708"/>
    <w:rsid w:val="00AD1E68"/>
    <w:rsid w:val="00AD4098"/>
    <w:rsid w:val="00AD444D"/>
    <w:rsid w:val="00AD4586"/>
    <w:rsid w:val="00AD7C4C"/>
    <w:rsid w:val="00AE15F2"/>
    <w:rsid w:val="00AE2539"/>
    <w:rsid w:val="00AE4216"/>
    <w:rsid w:val="00AE4AB4"/>
    <w:rsid w:val="00AE536A"/>
    <w:rsid w:val="00AE69C6"/>
    <w:rsid w:val="00AE7676"/>
    <w:rsid w:val="00AE7D12"/>
    <w:rsid w:val="00AF205E"/>
    <w:rsid w:val="00AF5256"/>
    <w:rsid w:val="00B01C35"/>
    <w:rsid w:val="00B03257"/>
    <w:rsid w:val="00B0356E"/>
    <w:rsid w:val="00B06B56"/>
    <w:rsid w:val="00B07876"/>
    <w:rsid w:val="00B16FC8"/>
    <w:rsid w:val="00B177D9"/>
    <w:rsid w:val="00B17906"/>
    <w:rsid w:val="00B20BF4"/>
    <w:rsid w:val="00B235BA"/>
    <w:rsid w:val="00B23C9D"/>
    <w:rsid w:val="00B24440"/>
    <w:rsid w:val="00B25050"/>
    <w:rsid w:val="00B276C5"/>
    <w:rsid w:val="00B308F9"/>
    <w:rsid w:val="00B31B96"/>
    <w:rsid w:val="00B31EA0"/>
    <w:rsid w:val="00B352C1"/>
    <w:rsid w:val="00B3631B"/>
    <w:rsid w:val="00B37F93"/>
    <w:rsid w:val="00B4055E"/>
    <w:rsid w:val="00B409BC"/>
    <w:rsid w:val="00B417F1"/>
    <w:rsid w:val="00B4206D"/>
    <w:rsid w:val="00B451B4"/>
    <w:rsid w:val="00B45B13"/>
    <w:rsid w:val="00B47B0C"/>
    <w:rsid w:val="00B5121E"/>
    <w:rsid w:val="00B513B8"/>
    <w:rsid w:val="00B52B98"/>
    <w:rsid w:val="00B55BC8"/>
    <w:rsid w:val="00B562CC"/>
    <w:rsid w:val="00B61C99"/>
    <w:rsid w:val="00B62474"/>
    <w:rsid w:val="00B64647"/>
    <w:rsid w:val="00B64C3C"/>
    <w:rsid w:val="00B717E4"/>
    <w:rsid w:val="00B71903"/>
    <w:rsid w:val="00B73B03"/>
    <w:rsid w:val="00B7401E"/>
    <w:rsid w:val="00B76429"/>
    <w:rsid w:val="00B8161D"/>
    <w:rsid w:val="00B82CEC"/>
    <w:rsid w:val="00B858F7"/>
    <w:rsid w:val="00B91F60"/>
    <w:rsid w:val="00B924A4"/>
    <w:rsid w:val="00B94B9B"/>
    <w:rsid w:val="00BA1F9E"/>
    <w:rsid w:val="00BA31D1"/>
    <w:rsid w:val="00BB050B"/>
    <w:rsid w:val="00BB1CA8"/>
    <w:rsid w:val="00BB36DD"/>
    <w:rsid w:val="00BB3F19"/>
    <w:rsid w:val="00BB4207"/>
    <w:rsid w:val="00BB64EA"/>
    <w:rsid w:val="00BC1F15"/>
    <w:rsid w:val="00BC2D75"/>
    <w:rsid w:val="00BC3F97"/>
    <w:rsid w:val="00BC426E"/>
    <w:rsid w:val="00BC5391"/>
    <w:rsid w:val="00BD00AF"/>
    <w:rsid w:val="00BD083C"/>
    <w:rsid w:val="00BD5DAA"/>
    <w:rsid w:val="00BD6BA8"/>
    <w:rsid w:val="00BE08D3"/>
    <w:rsid w:val="00BE1A6E"/>
    <w:rsid w:val="00BE206F"/>
    <w:rsid w:val="00BE42C7"/>
    <w:rsid w:val="00BE4B08"/>
    <w:rsid w:val="00BF054B"/>
    <w:rsid w:val="00BF0836"/>
    <w:rsid w:val="00BF404E"/>
    <w:rsid w:val="00BF4BBE"/>
    <w:rsid w:val="00BF7C06"/>
    <w:rsid w:val="00C00F4A"/>
    <w:rsid w:val="00C03856"/>
    <w:rsid w:val="00C0427E"/>
    <w:rsid w:val="00C05DDA"/>
    <w:rsid w:val="00C06D44"/>
    <w:rsid w:val="00C07623"/>
    <w:rsid w:val="00C07D67"/>
    <w:rsid w:val="00C13343"/>
    <w:rsid w:val="00C134B6"/>
    <w:rsid w:val="00C15C5B"/>
    <w:rsid w:val="00C15E9F"/>
    <w:rsid w:val="00C21D9D"/>
    <w:rsid w:val="00C2332B"/>
    <w:rsid w:val="00C23F10"/>
    <w:rsid w:val="00C24B14"/>
    <w:rsid w:val="00C27273"/>
    <w:rsid w:val="00C301EA"/>
    <w:rsid w:val="00C3104D"/>
    <w:rsid w:val="00C31357"/>
    <w:rsid w:val="00C32749"/>
    <w:rsid w:val="00C34952"/>
    <w:rsid w:val="00C35B03"/>
    <w:rsid w:val="00C41137"/>
    <w:rsid w:val="00C42DD2"/>
    <w:rsid w:val="00C6013C"/>
    <w:rsid w:val="00C61A61"/>
    <w:rsid w:val="00C61A70"/>
    <w:rsid w:val="00C634CC"/>
    <w:rsid w:val="00C72B8C"/>
    <w:rsid w:val="00C73A6C"/>
    <w:rsid w:val="00C746F0"/>
    <w:rsid w:val="00C74A8B"/>
    <w:rsid w:val="00C74B4E"/>
    <w:rsid w:val="00C75FCF"/>
    <w:rsid w:val="00C773FD"/>
    <w:rsid w:val="00C77D0F"/>
    <w:rsid w:val="00C80F48"/>
    <w:rsid w:val="00C82178"/>
    <w:rsid w:val="00C83C08"/>
    <w:rsid w:val="00C86D7B"/>
    <w:rsid w:val="00C875FA"/>
    <w:rsid w:val="00C90728"/>
    <w:rsid w:val="00C90A53"/>
    <w:rsid w:val="00C92600"/>
    <w:rsid w:val="00C951D6"/>
    <w:rsid w:val="00CA0FAB"/>
    <w:rsid w:val="00CA10FE"/>
    <w:rsid w:val="00CA120F"/>
    <w:rsid w:val="00CA1328"/>
    <w:rsid w:val="00CA1CDB"/>
    <w:rsid w:val="00CA2491"/>
    <w:rsid w:val="00CA5CB0"/>
    <w:rsid w:val="00CA5DDF"/>
    <w:rsid w:val="00CA766D"/>
    <w:rsid w:val="00CB0610"/>
    <w:rsid w:val="00CB19BE"/>
    <w:rsid w:val="00CB25FA"/>
    <w:rsid w:val="00CB3522"/>
    <w:rsid w:val="00CB651E"/>
    <w:rsid w:val="00CB66B4"/>
    <w:rsid w:val="00CB6807"/>
    <w:rsid w:val="00CB6ADD"/>
    <w:rsid w:val="00CB7469"/>
    <w:rsid w:val="00CB7E9E"/>
    <w:rsid w:val="00CC16ED"/>
    <w:rsid w:val="00CC4AFF"/>
    <w:rsid w:val="00CC564E"/>
    <w:rsid w:val="00CD2D54"/>
    <w:rsid w:val="00CD2F82"/>
    <w:rsid w:val="00CD3589"/>
    <w:rsid w:val="00CD3D16"/>
    <w:rsid w:val="00CD43DD"/>
    <w:rsid w:val="00CD5510"/>
    <w:rsid w:val="00CD5DB0"/>
    <w:rsid w:val="00CD7F50"/>
    <w:rsid w:val="00CE002F"/>
    <w:rsid w:val="00CE08F1"/>
    <w:rsid w:val="00CE0A66"/>
    <w:rsid w:val="00CE3CE6"/>
    <w:rsid w:val="00CE56BF"/>
    <w:rsid w:val="00CE6F44"/>
    <w:rsid w:val="00CE77F2"/>
    <w:rsid w:val="00CE7A12"/>
    <w:rsid w:val="00CF63DA"/>
    <w:rsid w:val="00CF6B8B"/>
    <w:rsid w:val="00CF74E2"/>
    <w:rsid w:val="00D01C82"/>
    <w:rsid w:val="00D021A8"/>
    <w:rsid w:val="00D04205"/>
    <w:rsid w:val="00D06912"/>
    <w:rsid w:val="00D10D95"/>
    <w:rsid w:val="00D12377"/>
    <w:rsid w:val="00D12E71"/>
    <w:rsid w:val="00D16AB2"/>
    <w:rsid w:val="00D2150F"/>
    <w:rsid w:val="00D21B30"/>
    <w:rsid w:val="00D224C1"/>
    <w:rsid w:val="00D229FA"/>
    <w:rsid w:val="00D232EE"/>
    <w:rsid w:val="00D237F0"/>
    <w:rsid w:val="00D23A39"/>
    <w:rsid w:val="00D26360"/>
    <w:rsid w:val="00D26B36"/>
    <w:rsid w:val="00D272AF"/>
    <w:rsid w:val="00D274E6"/>
    <w:rsid w:val="00D27548"/>
    <w:rsid w:val="00D30443"/>
    <w:rsid w:val="00D32654"/>
    <w:rsid w:val="00D33CA7"/>
    <w:rsid w:val="00D367D4"/>
    <w:rsid w:val="00D37095"/>
    <w:rsid w:val="00D403E1"/>
    <w:rsid w:val="00D41AE6"/>
    <w:rsid w:val="00D428B1"/>
    <w:rsid w:val="00D43073"/>
    <w:rsid w:val="00D4337D"/>
    <w:rsid w:val="00D440E9"/>
    <w:rsid w:val="00D444A2"/>
    <w:rsid w:val="00D45FDE"/>
    <w:rsid w:val="00D46836"/>
    <w:rsid w:val="00D5342B"/>
    <w:rsid w:val="00D53870"/>
    <w:rsid w:val="00D55117"/>
    <w:rsid w:val="00D56F57"/>
    <w:rsid w:val="00D63756"/>
    <w:rsid w:val="00D64CE8"/>
    <w:rsid w:val="00D65A31"/>
    <w:rsid w:val="00D67E84"/>
    <w:rsid w:val="00D70CF2"/>
    <w:rsid w:val="00D70E42"/>
    <w:rsid w:val="00D71573"/>
    <w:rsid w:val="00D72ADB"/>
    <w:rsid w:val="00D73D2A"/>
    <w:rsid w:val="00D74022"/>
    <w:rsid w:val="00D7454E"/>
    <w:rsid w:val="00D74573"/>
    <w:rsid w:val="00D75271"/>
    <w:rsid w:val="00D81087"/>
    <w:rsid w:val="00D818CA"/>
    <w:rsid w:val="00D82561"/>
    <w:rsid w:val="00D84B03"/>
    <w:rsid w:val="00D857D8"/>
    <w:rsid w:val="00D952A4"/>
    <w:rsid w:val="00D96D00"/>
    <w:rsid w:val="00D97F3A"/>
    <w:rsid w:val="00DA068C"/>
    <w:rsid w:val="00DA0D46"/>
    <w:rsid w:val="00DA6051"/>
    <w:rsid w:val="00DA6F2C"/>
    <w:rsid w:val="00DA71A2"/>
    <w:rsid w:val="00DB1B41"/>
    <w:rsid w:val="00DB334F"/>
    <w:rsid w:val="00DB78DA"/>
    <w:rsid w:val="00DC1603"/>
    <w:rsid w:val="00DC4C81"/>
    <w:rsid w:val="00DC5D83"/>
    <w:rsid w:val="00DC7EDF"/>
    <w:rsid w:val="00DD143C"/>
    <w:rsid w:val="00DD1C65"/>
    <w:rsid w:val="00DD1CA0"/>
    <w:rsid w:val="00DD1E35"/>
    <w:rsid w:val="00DD7EB3"/>
    <w:rsid w:val="00DE0070"/>
    <w:rsid w:val="00DE017E"/>
    <w:rsid w:val="00DE2ECD"/>
    <w:rsid w:val="00DE3966"/>
    <w:rsid w:val="00DE4F9D"/>
    <w:rsid w:val="00DE5E96"/>
    <w:rsid w:val="00DE6CF5"/>
    <w:rsid w:val="00DF1502"/>
    <w:rsid w:val="00DF4219"/>
    <w:rsid w:val="00DF5058"/>
    <w:rsid w:val="00DF5A60"/>
    <w:rsid w:val="00E0056D"/>
    <w:rsid w:val="00E007C7"/>
    <w:rsid w:val="00E01D9E"/>
    <w:rsid w:val="00E04A94"/>
    <w:rsid w:val="00E04B36"/>
    <w:rsid w:val="00E10287"/>
    <w:rsid w:val="00E11375"/>
    <w:rsid w:val="00E121EB"/>
    <w:rsid w:val="00E12757"/>
    <w:rsid w:val="00E144FD"/>
    <w:rsid w:val="00E149E4"/>
    <w:rsid w:val="00E15288"/>
    <w:rsid w:val="00E15648"/>
    <w:rsid w:val="00E17DC8"/>
    <w:rsid w:val="00E2085A"/>
    <w:rsid w:val="00E23E3A"/>
    <w:rsid w:val="00E272E4"/>
    <w:rsid w:val="00E33828"/>
    <w:rsid w:val="00E33E64"/>
    <w:rsid w:val="00E34801"/>
    <w:rsid w:val="00E37633"/>
    <w:rsid w:val="00E379C4"/>
    <w:rsid w:val="00E44C12"/>
    <w:rsid w:val="00E46590"/>
    <w:rsid w:val="00E50758"/>
    <w:rsid w:val="00E54783"/>
    <w:rsid w:val="00E55BA4"/>
    <w:rsid w:val="00E57EC9"/>
    <w:rsid w:val="00E602A8"/>
    <w:rsid w:val="00E61038"/>
    <w:rsid w:val="00E65C9D"/>
    <w:rsid w:val="00E66B49"/>
    <w:rsid w:val="00E703E0"/>
    <w:rsid w:val="00E71403"/>
    <w:rsid w:val="00E73462"/>
    <w:rsid w:val="00E76EDC"/>
    <w:rsid w:val="00E83C52"/>
    <w:rsid w:val="00E85EE8"/>
    <w:rsid w:val="00E9167E"/>
    <w:rsid w:val="00E91848"/>
    <w:rsid w:val="00E93C7B"/>
    <w:rsid w:val="00E951E0"/>
    <w:rsid w:val="00E9626D"/>
    <w:rsid w:val="00E9657B"/>
    <w:rsid w:val="00EB026A"/>
    <w:rsid w:val="00EB179E"/>
    <w:rsid w:val="00EB2100"/>
    <w:rsid w:val="00EB523F"/>
    <w:rsid w:val="00EB5E55"/>
    <w:rsid w:val="00EB6A7D"/>
    <w:rsid w:val="00EB6D6F"/>
    <w:rsid w:val="00EC0B86"/>
    <w:rsid w:val="00EC12DA"/>
    <w:rsid w:val="00EC1516"/>
    <w:rsid w:val="00EC2256"/>
    <w:rsid w:val="00EC3D1E"/>
    <w:rsid w:val="00EC4BDA"/>
    <w:rsid w:val="00EC4C78"/>
    <w:rsid w:val="00EC5E6E"/>
    <w:rsid w:val="00ED05C3"/>
    <w:rsid w:val="00ED117B"/>
    <w:rsid w:val="00ED1677"/>
    <w:rsid w:val="00ED66C4"/>
    <w:rsid w:val="00ED734F"/>
    <w:rsid w:val="00ED78D5"/>
    <w:rsid w:val="00ED7C78"/>
    <w:rsid w:val="00EE081C"/>
    <w:rsid w:val="00EE1731"/>
    <w:rsid w:val="00EE1D43"/>
    <w:rsid w:val="00EE5B13"/>
    <w:rsid w:val="00EE64D5"/>
    <w:rsid w:val="00EE7BCC"/>
    <w:rsid w:val="00EF3870"/>
    <w:rsid w:val="00EF394F"/>
    <w:rsid w:val="00EF41D6"/>
    <w:rsid w:val="00EF5AE7"/>
    <w:rsid w:val="00F00685"/>
    <w:rsid w:val="00F00D9A"/>
    <w:rsid w:val="00F015EB"/>
    <w:rsid w:val="00F01A0A"/>
    <w:rsid w:val="00F01E1A"/>
    <w:rsid w:val="00F03E15"/>
    <w:rsid w:val="00F053FA"/>
    <w:rsid w:val="00F117AE"/>
    <w:rsid w:val="00F13B21"/>
    <w:rsid w:val="00F13D79"/>
    <w:rsid w:val="00F15F38"/>
    <w:rsid w:val="00F177E1"/>
    <w:rsid w:val="00F20512"/>
    <w:rsid w:val="00F208A2"/>
    <w:rsid w:val="00F241C6"/>
    <w:rsid w:val="00F25861"/>
    <w:rsid w:val="00F26329"/>
    <w:rsid w:val="00F2749B"/>
    <w:rsid w:val="00F27C31"/>
    <w:rsid w:val="00F30250"/>
    <w:rsid w:val="00F30B61"/>
    <w:rsid w:val="00F31404"/>
    <w:rsid w:val="00F3387B"/>
    <w:rsid w:val="00F354D9"/>
    <w:rsid w:val="00F356AB"/>
    <w:rsid w:val="00F408FA"/>
    <w:rsid w:val="00F41B52"/>
    <w:rsid w:val="00F421FE"/>
    <w:rsid w:val="00F42DFA"/>
    <w:rsid w:val="00F43976"/>
    <w:rsid w:val="00F44A3F"/>
    <w:rsid w:val="00F4634A"/>
    <w:rsid w:val="00F471AE"/>
    <w:rsid w:val="00F5148A"/>
    <w:rsid w:val="00F52CFE"/>
    <w:rsid w:val="00F5370C"/>
    <w:rsid w:val="00F56367"/>
    <w:rsid w:val="00F57DCF"/>
    <w:rsid w:val="00F61750"/>
    <w:rsid w:val="00F65DC4"/>
    <w:rsid w:val="00F66196"/>
    <w:rsid w:val="00F70DD1"/>
    <w:rsid w:val="00F71D78"/>
    <w:rsid w:val="00F73FCA"/>
    <w:rsid w:val="00F7422B"/>
    <w:rsid w:val="00F75120"/>
    <w:rsid w:val="00F75134"/>
    <w:rsid w:val="00F76172"/>
    <w:rsid w:val="00F772AF"/>
    <w:rsid w:val="00F80EED"/>
    <w:rsid w:val="00F822D8"/>
    <w:rsid w:val="00F86F8A"/>
    <w:rsid w:val="00F876C6"/>
    <w:rsid w:val="00F9323F"/>
    <w:rsid w:val="00F936FA"/>
    <w:rsid w:val="00F95BDA"/>
    <w:rsid w:val="00F965C1"/>
    <w:rsid w:val="00F96613"/>
    <w:rsid w:val="00F971DD"/>
    <w:rsid w:val="00FA0A68"/>
    <w:rsid w:val="00FA3798"/>
    <w:rsid w:val="00FA5EBD"/>
    <w:rsid w:val="00FA66DE"/>
    <w:rsid w:val="00FB1477"/>
    <w:rsid w:val="00FB1DB8"/>
    <w:rsid w:val="00FC0F5B"/>
    <w:rsid w:val="00FC154F"/>
    <w:rsid w:val="00FC33A3"/>
    <w:rsid w:val="00FC3C91"/>
    <w:rsid w:val="00FC73BC"/>
    <w:rsid w:val="00FD0694"/>
    <w:rsid w:val="00FD0FB5"/>
    <w:rsid w:val="00FD58DB"/>
    <w:rsid w:val="00FD796E"/>
    <w:rsid w:val="00FE020F"/>
    <w:rsid w:val="00FE0AD6"/>
    <w:rsid w:val="00FE2E7F"/>
    <w:rsid w:val="00FE3130"/>
    <w:rsid w:val="00FE338F"/>
    <w:rsid w:val="00FE41BF"/>
    <w:rsid w:val="00FE4498"/>
    <w:rsid w:val="00FE4B14"/>
    <w:rsid w:val="00FE7D77"/>
    <w:rsid w:val="00FF048F"/>
    <w:rsid w:val="00FF1811"/>
    <w:rsid w:val="00FF2ADB"/>
    <w:rsid w:val="00FF497B"/>
    <w:rsid w:val="00FF4E38"/>
    <w:rsid w:val="00FF6897"/>
    <w:rsid w:val="00FF6F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宋体" w:hAnsi="Times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1EE"/>
    <w:pPr>
      <w:spacing w:after="200"/>
      <w:jc w:val="both"/>
    </w:pPr>
    <w:rPr>
      <w:bCs/>
      <w:color w:val="000000"/>
      <w:sz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D65A31"/>
    <w:pPr>
      <w:keepNext/>
      <w:keepLines/>
      <w:spacing w:after="0"/>
      <w:outlineLvl w:val="0"/>
    </w:pPr>
    <w:rPr>
      <w:rFonts w:eastAsia="Times New Roman"/>
      <w:bCs w:val="0"/>
      <w:kern w:val="44"/>
      <w:szCs w:val="44"/>
    </w:rPr>
  </w:style>
  <w:style w:type="paragraph" w:styleId="2">
    <w:name w:val="heading 2"/>
    <w:basedOn w:val="a"/>
    <w:next w:val="a"/>
    <w:link w:val="2Char"/>
    <w:uiPriority w:val="9"/>
    <w:qFormat/>
    <w:rsid w:val="00087EC7"/>
    <w:pPr>
      <w:keepNext/>
      <w:keepLines/>
      <w:spacing w:before="260" w:after="260" w:line="416" w:lineRule="auto"/>
      <w:outlineLvl w:val="1"/>
    </w:pPr>
    <w:rPr>
      <w:rFonts w:ascii="Cambria" w:hAnsi="Cambria"/>
      <w:b/>
      <w:bCs w:val="0"/>
      <w:sz w:val="32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F20512"/>
    <w:pPr>
      <w:keepNext/>
      <w:spacing w:before="240" w:after="60"/>
      <w:outlineLvl w:val="2"/>
    </w:pPr>
    <w:rPr>
      <w:rFonts w:ascii="Times New Roman" w:hAnsi="Times New Roman"/>
      <w:b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semiHidden/>
    <w:rsid w:val="000E11EE"/>
    <w:rPr>
      <w:color w:val="800080"/>
      <w:u w:val="single"/>
    </w:rPr>
  </w:style>
  <w:style w:type="paragraph" w:styleId="a4">
    <w:name w:val="Body Text"/>
    <w:basedOn w:val="a"/>
    <w:semiHidden/>
    <w:rsid w:val="000E11EE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  <w:rsid w:val="000E11EE"/>
  </w:style>
  <w:style w:type="paragraph" w:customStyle="1" w:styleId="TFReferencesSection">
    <w:name w:val="TF_References_Section"/>
    <w:basedOn w:val="a"/>
    <w:rsid w:val="000E11EE"/>
    <w:pPr>
      <w:spacing w:line="480" w:lineRule="auto"/>
      <w:ind w:firstLine="187"/>
    </w:pPr>
  </w:style>
  <w:style w:type="paragraph" w:customStyle="1" w:styleId="TAMainText">
    <w:name w:val="TA_Main_Text"/>
    <w:basedOn w:val="a"/>
    <w:rsid w:val="000E11EE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rsid w:val="000E11E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0E11EE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0E11EE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rsid w:val="000E11EE"/>
    <w:pPr>
      <w:spacing w:line="480" w:lineRule="auto"/>
    </w:pPr>
  </w:style>
  <w:style w:type="paragraph" w:customStyle="1" w:styleId="AIReceivedDate">
    <w:name w:val="AI_Received_Date"/>
    <w:basedOn w:val="a"/>
    <w:next w:val="BDAbstract"/>
    <w:rsid w:val="000E11EE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rsid w:val="000E11EE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rsid w:val="000E11EE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0E11EE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rsid w:val="000E11EE"/>
    <w:pPr>
      <w:spacing w:line="480" w:lineRule="auto"/>
    </w:pPr>
  </w:style>
  <w:style w:type="paragraph" w:customStyle="1" w:styleId="VDTableTitle">
    <w:name w:val="VD_Table_Title"/>
    <w:basedOn w:val="a"/>
    <w:next w:val="a"/>
    <w:rsid w:val="000E11EE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0E11EE"/>
    <w:pPr>
      <w:spacing w:line="480" w:lineRule="auto"/>
    </w:pPr>
  </w:style>
  <w:style w:type="paragraph" w:customStyle="1" w:styleId="VBChartTitle">
    <w:name w:val="VB_Chart_Title"/>
    <w:basedOn w:val="a"/>
    <w:next w:val="a"/>
    <w:rsid w:val="000E11EE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0E11EE"/>
    <w:pPr>
      <w:ind w:firstLine="187"/>
    </w:pPr>
  </w:style>
  <w:style w:type="paragraph" w:customStyle="1" w:styleId="FCChartFootnote">
    <w:name w:val="FC_Chart_Footnote"/>
    <w:basedOn w:val="a"/>
    <w:next w:val="a"/>
    <w:rsid w:val="000E11EE"/>
    <w:pPr>
      <w:ind w:firstLine="187"/>
    </w:pPr>
  </w:style>
  <w:style w:type="paragraph" w:customStyle="1" w:styleId="FDSchemeFootnote">
    <w:name w:val="FD_Scheme_Footnote"/>
    <w:basedOn w:val="a"/>
    <w:next w:val="a"/>
    <w:rsid w:val="000E11EE"/>
    <w:pPr>
      <w:ind w:firstLine="187"/>
    </w:pPr>
  </w:style>
  <w:style w:type="paragraph" w:customStyle="1" w:styleId="TCTableBody">
    <w:name w:val="TC_Table_Body"/>
    <w:basedOn w:val="a"/>
    <w:rsid w:val="000E11EE"/>
  </w:style>
  <w:style w:type="paragraph" w:customStyle="1" w:styleId="AFTitleRunningHead">
    <w:name w:val="AF_Title_Running_Head"/>
    <w:basedOn w:val="a"/>
    <w:next w:val="TAMainText"/>
    <w:rsid w:val="000E11EE"/>
    <w:pPr>
      <w:spacing w:line="480" w:lineRule="auto"/>
    </w:pPr>
  </w:style>
  <w:style w:type="paragraph" w:customStyle="1" w:styleId="BEAuthorBiography">
    <w:name w:val="BE_Author_Biography"/>
    <w:basedOn w:val="a"/>
    <w:rsid w:val="000E11EE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0E11EE"/>
    <w:pPr>
      <w:spacing w:line="480" w:lineRule="auto"/>
    </w:pPr>
  </w:style>
  <w:style w:type="paragraph" w:customStyle="1" w:styleId="SNSynopsisTOC">
    <w:name w:val="SN_Synopsis_TOC"/>
    <w:basedOn w:val="a"/>
    <w:rsid w:val="000E11EE"/>
    <w:pPr>
      <w:spacing w:line="480" w:lineRule="auto"/>
    </w:pPr>
  </w:style>
  <w:style w:type="character" w:styleId="a6">
    <w:name w:val="Hyperlink"/>
    <w:semiHidden/>
    <w:rsid w:val="000E11EE"/>
    <w:rPr>
      <w:color w:val="0000FF"/>
      <w:u w:val="single"/>
    </w:rPr>
  </w:style>
  <w:style w:type="paragraph" w:styleId="a7">
    <w:name w:val="footer"/>
    <w:basedOn w:val="a"/>
    <w:semiHidden/>
    <w:rsid w:val="000E11EE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rsid w:val="000E11EE"/>
    <w:pPr>
      <w:spacing w:line="480" w:lineRule="auto"/>
    </w:pPr>
  </w:style>
  <w:style w:type="paragraph" w:customStyle="1" w:styleId="BHBriefs">
    <w:name w:val="BH_Briefs"/>
    <w:basedOn w:val="a"/>
    <w:rsid w:val="000E11EE"/>
    <w:pPr>
      <w:spacing w:line="480" w:lineRule="auto"/>
    </w:pPr>
  </w:style>
  <w:style w:type="character" w:styleId="a8">
    <w:name w:val="page number"/>
    <w:basedOn w:val="a0"/>
    <w:semiHidden/>
    <w:rsid w:val="000E11EE"/>
  </w:style>
  <w:style w:type="character" w:customStyle="1" w:styleId="1Char">
    <w:name w:val="标题 1 Char"/>
    <w:link w:val="1"/>
    <w:uiPriority w:val="9"/>
    <w:rsid w:val="00D65A31"/>
    <w:rPr>
      <w:rFonts w:eastAsia="Times New Roman"/>
      <w:color w:val="000000"/>
      <w:kern w:val="44"/>
      <w:sz w:val="24"/>
      <w:szCs w:val="44"/>
      <w:lang w:eastAsia="en-US"/>
    </w:rPr>
  </w:style>
  <w:style w:type="character" w:customStyle="1" w:styleId="2Char">
    <w:name w:val="标题 2 Char"/>
    <w:link w:val="2"/>
    <w:uiPriority w:val="9"/>
    <w:rsid w:val="00087EC7"/>
    <w:rPr>
      <w:rFonts w:ascii="Cambria" w:eastAsia="宋体" w:hAnsi="Cambria" w:cs="Times New Roman"/>
      <w:b/>
      <w:bCs/>
      <w:sz w:val="32"/>
      <w:szCs w:val="32"/>
      <w:lang w:eastAsia="en-US"/>
    </w:rPr>
  </w:style>
  <w:style w:type="paragraph" w:styleId="a9">
    <w:name w:val="Document Map"/>
    <w:basedOn w:val="a"/>
    <w:link w:val="Char"/>
    <w:uiPriority w:val="99"/>
    <w:semiHidden/>
    <w:unhideWhenUsed/>
    <w:rsid w:val="00087EC7"/>
    <w:rPr>
      <w:rFonts w:ascii="Tahoma" w:hAnsi="Tahoma" w:cs="Tahoma"/>
      <w:sz w:val="16"/>
      <w:szCs w:val="16"/>
    </w:rPr>
  </w:style>
  <w:style w:type="character" w:customStyle="1" w:styleId="Char">
    <w:name w:val="文档结构图 Char"/>
    <w:link w:val="a9"/>
    <w:uiPriority w:val="99"/>
    <w:semiHidden/>
    <w:rsid w:val="00087EC7"/>
    <w:rPr>
      <w:rFonts w:ascii="Tahoma" w:hAnsi="Tahoma" w:cs="Tahoma"/>
      <w:sz w:val="16"/>
      <w:szCs w:val="16"/>
      <w:lang w:eastAsia="en-US"/>
    </w:rPr>
  </w:style>
  <w:style w:type="table" w:styleId="aa">
    <w:name w:val="Table Grid"/>
    <w:basedOn w:val="a1"/>
    <w:uiPriority w:val="59"/>
    <w:rsid w:val="002029F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MediumList11">
    <w:name w:val="Medium List 11"/>
    <w:basedOn w:val="a1"/>
    <w:uiPriority w:val="65"/>
    <w:rsid w:val="002029F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黑体" w:eastAsia="黑体" w:hAnsi="黑体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2-61">
    <w:name w:val="中等深浅底纹 2 - 强调文字颜色 61"/>
    <w:basedOn w:val="a1"/>
    <w:uiPriority w:val="64"/>
    <w:rsid w:val="00D952A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a1"/>
    <w:uiPriority w:val="64"/>
    <w:rsid w:val="00EB026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ab">
    <w:name w:val="作者"/>
    <w:basedOn w:val="a"/>
    <w:autoRedefine/>
    <w:rsid w:val="00936609"/>
    <w:pPr>
      <w:widowControl w:val="0"/>
      <w:tabs>
        <w:tab w:val="left" w:pos="3464"/>
      </w:tabs>
      <w:spacing w:after="0"/>
      <w:jc w:val="center"/>
    </w:pPr>
    <w:rPr>
      <w:rFonts w:ascii="Times New Roman" w:hAnsi="Times New Roman" w:cs="宋体"/>
      <w:b/>
      <w:bCs w:val="0"/>
      <w:color w:val="auto"/>
      <w:kern w:val="2"/>
      <w:lang w:val="de-DE" w:eastAsia="zh-CN"/>
    </w:rPr>
  </w:style>
  <w:style w:type="paragraph" w:customStyle="1" w:styleId="ac">
    <w:name w:val="联系方式"/>
    <w:basedOn w:val="a"/>
    <w:rsid w:val="00936609"/>
    <w:pPr>
      <w:widowControl w:val="0"/>
      <w:tabs>
        <w:tab w:val="left" w:pos="3464"/>
      </w:tabs>
      <w:spacing w:after="0"/>
    </w:pPr>
    <w:rPr>
      <w:rFonts w:ascii="Times New Roman" w:hAnsi="Times New Roman" w:cs="宋体"/>
      <w:bCs w:val="0"/>
      <w:color w:val="auto"/>
      <w:kern w:val="2"/>
      <w:lang w:eastAsia="zh-CN"/>
    </w:rPr>
  </w:style>
  <w:style w:type="paragraph" w:customStyle="1" w:styleId="2m">
    <w:name w:val="标题2m"/>
    <w:basedOn w:val="2"/>
    <w:link w:val="2mChar"/>
    <w:rsid w:val="00936609"/>
    <w:pPr>
      <w:keepNext w:val="0"/>
      <w:widowControl w:val="0"/>
      <w:tabs>
        <w:tab w:val="left" w:pos="3464"/>
      </w:tabs>
      <w:spacing w:before="100" w:beforeAutospacing="1" w:after="360" w:line="240" w:lineRule="auto"/>
      <w:jc w:val="center"/>
    </w:pPr>
    <w:rPr>
      <w:rFonts w:ascii="Times New Roman" w:hAnsi="Times New Roman"/>
      <w:bCs/>
      <w:color w:val="auto"/>
      <w:kern w:val="44"/>
      <w:sz w:val="30"/>
      <w:szCs w:val="30"/>
      <w:lang w:val="de-DE" w:eastAsia="zh-CN"/>
    </w:rPr>
  </w:style>
  <w:style w:type="character" w:customStyle="1" w:styleId="2mChar">
    <w:name w:val="标题2m Char"/>
    <w:link w:val="2m"/>
    <w:rsid w:val="00936609"/>
    <w:rPr>
      <w:rFonts w:ascii="Times New Roman" w:eastAsia="宋体" w:hAnsi="Times New Roman" w:cs="Times New Roman"/>
      <w:b/>
      <w:bCs/>
      <w:kern w:val="44"/>
      <w:sz w:val="30"/>
      <w:szCs w:val="30"/>
      <w:lang w:val="de-DE" w:eastAsia="en-US"/>
    </w:rPr>
  </w:style>
  <w:style w:type="character" w:customStyle="1" w:styleId="3Char">
    <w:name w:val="标题 3 Char"/>
    <w:link w:val="3"/>
    <w:uiPriority w:val="9"/>
    <w:rsid w:val="00F20512"/>
    <w:rPr>
      <w:rFonts w:ascii="Times New Roman" w:hAnsi="Times New Roman"/>
      <w:b/>
      <w:bCs/>
      <w:color w:val="000000"/>
      <w:sz w:val="24"/>
      <w:szCs w:val="26"/>
      <w:lang w:eastAsia="en-US"/>
    </w:rPr>
  </w:style>
  <w:style w:type="paragraph" w:styleId="ad">
    <w:name w:val="Balloon Text"/>
    <w:basedOn w:val="a"/>
    <w:link w:val="Char0"/>
    <w:uiPriority w:val="99"/>
    <w:semiHidden/>
    <w:unhideWhenUsed/>
    <w:rsid w:val="00792CDA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link w:val="ad"/>
    <w:uiPriority w:val="99"/>
    <w:semiHidden/>
    <w:rsid w:val="00792CDA"/>
    <w:rPr>
      <w:rFonts w:ascii="Tahoma" w:hAnsi="Tahoma" w:cs="Tahoma"/>
      <w:bCs/>
      <w:color w:val="000000"/>
      <w:sz w:val="16"/>
      <w:szCs w:val="16"/>
      <w:lang w:eastAsia="en-US"/>
    </w:rPr>
  </w:style>
  <w:style w:type="paragraph" w:styleId="ae">
    <w:name w:val="caption"/>
    <w:basedOn w:val="a"/>
    <w:next w:val="a"/>
    <w:uiPriority w:val="35"/>
    <w:qFormat/>
    <w:rsid w:val="000B490A"/>
    <w:rPr>
      <w:rFonts w:ascii="Cambria" w:eastAsia="黑体" w:hAnsi="Cambria"/>
      <w:sz w:val="20"/>
    </w:rPr>
  </w:style>
  <w:style w:type="paragraph" w:styleId="af">
    <w:name w:val="header"/>
    <w:basedOn w:val="a"/>
    <w:link w:val="Char1"/>
    <w:uiPriority w:val="99"/>
    <w:unhideWhenUsed/>
    <w:rsid w:val="00DD1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f"/>
    <w:uiPriority w:val="99"/>
    <w:rsid w:val="00DD1E35"/>
    <w:rPr>
      <w:bCs/>
      <w:color w:val="000000"/>
      <w:sz w:val="18"/>
      <w:szCs w:val="18"/>
      <w:lang w:eastAsia="en-US"/>
    </w:rPr>
  </w:style>
  <w:style w:type="character" w:styleId="af0">
    <w:name w:val="annotation reference"/>
    <w:uiPriority w:val="99"/>
    <w:rsid w:val="00567DDA"/>
    <w:rPr>
      <w:sz w:val="16"/>
      <w:szCs w:val="16"/>
    </w:rPr>
  </w:style>
  <w:style w:type="paragraph" w:styleId="af1">
    <w:name w:val="annotation text"/>
    <w:basedOn w:val="a"/>
    <w:link w:val="Char2"/>
    <w:uiPriority w:val="99"/>
    <w:rsid w:val="00567DDA"/>
    <w:rPr>
      <w:sz w:val="20"/>
    </w:rPr>
  </w:style>
  <w:style w:type="character" w:customStyle="1" w:styleId="Char2">
    <w:name w:val="批注文字 Char"/>
    <w:link w:val="af1"/>
    <w:uiPriority w:val="99"/>
    <w:semiHidden/>
    <w:rsid w:val="00567DDA"/>
    <w:rPr>
      <w:bCs/>
      <w:color w:val="000000"/>
      <w:lang w:eastAsia="en-US"/>
    </w:rPr>
  </w:style>
  <w:style w:type="paragraph" w:styleId="af2">
    <w:name w:val="annotation subject"/>
    <w:basedOn w:val="af1"/>
    <w:next w:val="af1"/>
    <w:link w:val="Char3"/>
    <w:uiPriority w:val="99"/>
    <w:semiHidden/>
    <w:unhideWhenUsed/>
    <w:rsid w:val="00142F5E"/>
    <w:rPr>
      <w:b/>
    </w:rPr>
  </w:style>
  <w:style w:type="character" w:customStyle="1" w:styleId="Char3">
    <w:name w:val="批注主题 Char"/>
    <w:link w:val="af2"/>
    <w:uiPriority w:val="99"/>
    <w:semiHidden/>
    <w:rsid w:val="00142F5E"/>
    <w:rPr>
      <w:b/>
      <w:bCs/>
      <w:color w:val="00000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5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YR-info\Conference%20&amp;%20Seminar\Biomass%20conf-%20iese%20-2007\special%20issue\ACS%20Journals%20-%20template-MSW2000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954090-8100-4587-A45F-ED16485DB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 Journals - template-MSW2000</Template>
  <TotalTime>152</TotalTime>
  <Pages>3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562</CharactersWithSpaces>
  <SharedDoc>false</SharedDoc>
  <HLinks>
    <vt:vector size="6" baseType="variant">
      <vt:variant>
        <vt:i4>3735637</vt:i4>
      </vt:variant>
      <vt:variant>
        <vt:i4>0</vt:i4>
      </vt:variant>
      <vt:variant>
        <vt:i4>0</vt:i4>
      </vt:variant>
      <vt:variant>
        <vt:i4>5</vt:i4>
      </vt:variant>
      <vt:variant>
        <vt:lpwstr>mailto:chenkg@nus.edu.s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ryan</dc:creator>
  <cp:lastModifiedBy>User</cp:lastModifiedBy>
  <cp:revision>45</cp:revision>
  <cp:lastPrinted>2015-05-27T09:34:00Z</cp:lastPrinted>
  <dcterms:created xsi:type="dcterms:W3CDTF">2014-07-30T13:27:00Z</dcterms:created>
  <dcterms:modified xsi:type="dcterms:W3CDTF">2019-02-25T17:05:00Z</dcterms:modified>
</cp:coreProperties>
</file>